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CDD7AB" w14:textId="7731FBA0" w:rsidR="00274FAE" w:rsidRDefault="00274F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3295330C" w14:textId="77777777" w:rsidR="00274FAE" w:rsidRPr="00566B12" w:rsidRDefault="00274FAE" w:rsidP="00274FAE">
      <w:pPr>
        <w:pStyle w:val="Heading2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GoBack"/>
      <w:bookmarkEnd w:id="0"/>
    </w:p>
    <w:p w14:paraId="20D415C0" w14:textId="77777777" w:rsidR="00274FAE" w:rsidRPr="00633D8C" w:rsidRDefault="00274FAE" w:rsidP="00274FAE">
      <w:pPr>
        <w:pStyle w:val="Heading2"/>
        <w:jc w:val="center"/>
        <w:rPr>
          <w:rFonts w:asciiTheme="minorHAnsi" w:hAnsiTheme="minorHAnsi" w:cstheme="minorHAnsi"/>
          <w:sz w:val="22"/>
          <w:szCs w:val="22"/>
        </w:rPr>
      </w:pPr>
    </w:p>
    <w:p w14:paraId="035317AF" w14:textId="77777777" w:rsidR="00274FAE" w:rsidRDefault="00274FAE" w:rsidP="00274FAE">
      <w:pPr>
        <w:jc w:val="center"/>
        <w:rPr>
          <w:rFonts w:ascii="Arial"/>
          <w:color w:val="131413"/>
          <w:w w:val="105"/>
          <w:sz w:val="16"/>
          <w:szCs w:val="16"/>
        </w:rPr>
      </w:pPr>
      <w:r w:rsidRPr="00633D8C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5CE622" wp14:editId="38F57ED8">
                <wp:simplePos x="0" y="0"/>
                <wp:positionH relativeFrom="column">
                  <wp:posOffset>1133475</wp:posOffset>
                </wp:positionH>
                <wp:positionV relativeFrom="paragraph">
                  <wp:posOffset>543560</wp:posOffset>
                </wp:positionV>
                <wp:extent cx="304800" cy="276225"/>
                <wp:effectExtent l="0" t="0" r="0" b="9525"/>
                <wp:wrapNone/>
                <wp:docPr id="3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76225"/>
                        </a:xfrm>
                        <a:prstGeom prst="rect">
                          <a:avLst/>
                        </a:prstGeom>
                        <a:noFill/>
                        <a:ln w="6566">
                          <a:noFill/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5347B9F" w14:textId="77777777" w:rsidR="00FD1CDB" w:rsidRPr="00BF051D" w:rsidRDefault="00FD1CDB" w:rsidP="00274FAE">
                            <w:pPr>
                              <w:spacing w:before="125"/>
                              <w:jc w:val="center"/>
                              <w:rPr>
                                <w:rFonts w:ascii="Arial"/>
                                <w:b/>
                                <w:bCs/>
                              </w:rPr>
                            </w:pPr>
                            <w:r w:rsidRPr="00BF051D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CE622" id="Text Box 28" o:spid="_x0000_s1027" type="#_x0000_t202" style="position:absolute;left:0;text-align:left;margin-left:89.25pt;margin-top:42.8pt;width:24pt;height:21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" filled="f" stroked="f" strokeweight=".18239mm">
                <v:textbox inset="0,0,0,0">
                  <w:txbxContent>
                    <w:p w14:paraId="15347B9F" w14:textId="77777777" w:rsidR="00FD1CDB" w:rsidRPr="00BF051D" w:rsidRDefault="00FD1CDB" w:rsidP="00274FAE">
                      <w:pPr>
                        <w:spacing w:before="125"/>
                        <w:jc w:val="center"/>
                        <w:rPr>
                          <w:rFonts w:ascii="Arial"/>
                          <w:b/>
                          <w:bCs/>
                        </w:rPr>
                      </w:pPr>
                      <w:r w:rsidRPr="00BF051D">
                        <w:rPr>
                          <w:rFonts w:ascii="Calibri" w:hAnsi="Calibri" w:cs="Calibri"/>
                          <w:b/>
                          <w:bCs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633D8C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0FEBCD" wp14:editId="26D5EE51">
                <wp:simplePos x="0" y="0"/>
                <wp:positionH relativeFrom="column">
                  <wp:posOffset>861695</wp:posOffset>
                </wp:positionH>
                <wp:positionV relativeFrom="paragraph">
                  <wp:posOffset>233045</wp:posOffset>
                </wp:positionV>
                <wp:extent cx="838200" cy="333375"/>
                <wp:effectExtent l="0" t="0" r="19050" b="28575"/>
                <wp:wrapNone/>
                <wp:docPr id="32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333375"/>
                        </a:xfrm>
                        <a:prstGeom prst="rect">
                          <a:avLst/>
                        </a:prstGeom>
                        <a:noFill/>
                        <a:ln w="6566">
                          <a:solidFill>
                            <a:srgbClr val="00B05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9774E38" w14:textId="53CFC1D5" w:rsidR="00FD1CDB" w:rsidRPr="009A6716" w:rsidRDefault="00FD1CDB" w:rsidP="00274FAE">
                            <w:pPr>
                              <w:spacing w:before="40"/>
                              <w:ind w:left="304" w:right="88" w:hanging="20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bookmarkStart w:id="1" w:name="_Hlk63852260"/>
                            <w:r w:rsidRPr="009A6716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nclusion of </w:t>
                            </w:r>
                            <w:bookmarkEnd w:id="1"/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egg-powder</w:t>
                            </w:r>
                            <w:r w:rsidRPr="009A6716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FEBCD" id="Text Box 19" o:spid="_x0000_s1028" type="#_x0000_t202" style="position:absolute;left:0;text-align:left;margin-left:67.85pt;margin-top:18.35pt;width:66pt;height:2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" filled="f" strokecolor="#00b050" strokeweight=".18239mm">
                <v:textbox inset="0,0,0,0">
                  <w:txbxContent>
                    <w:p w14:paraId="19774E38" w14:textId="53CFC1D5" w:rsidR="00FD1CDB" w:rsidRPr="009A6716" w:rsidRDefault="00FD1CDB" w:rsidP="00274FAE">
                      <w:pPr>
                        <w:spacing w:before="40"/>
                        <w:ind w:left="304" w:right="88" w:hanging="200"/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bookmarkStart w:id="2" w:name="_Hlk63852260"/>
                      <w:r w:rsidRPr="009A6716">
                        <w:rPr>
                          <w:b/>
                          <w:bCs/>
                          <w:sz w:val="18"/>
                          <w:szCs w:val="18"/>
                        </w:rPr>
                        <w:t xml:space="preserve">Inclusion of </w:t>
                      </w:r>
                      <w:bookmarkEnd w:id="2"/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egg-powder</w:t>
                      </w:r>
                      <w:r w:rsidRPr="009A6716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633D8C">
        <w:rPr>
          <w:rFonts w:cstheme="minorHAnsi"/>
          <w:noProof/>
          <w:lang w:val="en-PH" w:eastAsia="en-PH"/>
        </w:rPr>
        <mc:AlternateContent>
          <mc:Choice Requires="wpg">
            <w:drawing>
              <wp:inline distT="0" distB="0" distL="0" distR="0" wp14:anchorId="782460E7" wp14:editId="50AE7AC7">
                <wp:extent cx="4648200" cy="3886200"/>
                <wp:effectExtent l="0" t="0" r="19050" b="19050"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48200" cy="3886200"/>
                          <a:chOff x="6084" y="206"/>
                          <a:chExt cx="4688" cy="6932"/>
                        </a:xfrm>
                      </wpg:grpSpPr>
                      <wps:wsp>
                        <wps:cNvPr id="7" name="Freeform 3"/>
                        <wps:cNvSpPr>
                          <a:spLocks/>
                        </wps:cNvSpPr>
                        <wps:spPr bwMode="auto">
                          <a:xfrm>
                            <a:off x="10691" y="206"/>
                            <a:ext cx="81" cy="80"/>
                          </a:xfrm>
                          <a:custGeom>
                            <a:avLst/>
                            <a:gdLst>
                              <a:gd name="T0" fmla="+- 0 10691 10691"/>
                              <a:gd name="T1" fmla="*/ T0 w 81"/>
                              <a:gd name="T2" fmla="+- 0 207 207"/>
                              <a:gd name="T3" fmla="*/ 207 h 80"/>
                              <a:gd name="T4" fmla="+- 0 10691 10691"/>
                              <a:gd name="T5" fmla="*/ T4 w 81"/>
                              <a:gd name="T6" fmla="+- 0 211 207"/>
                              <a:gd name="T7" fmla="*/ 211 h 80"/>
                              <a:gd name="T8" fmla="+- 0 10705 10691"/>
                              <a:gd name="T9" fmla="*/ T8 w 81"/>
                              <a:gd name="T10" fmla="+- 0 212 207"/>
                              <a:gd name="T11" fmla="*/ 212 h 80"/>
                              <a:gd name="T12" fmla="+- 0 10726 10691"/>
                              <a:gd name="T13" fmla="*/ T12 w 81"/>
                              <a:gd name="T14" fmla="+- 0 220 207"/>
                              <a:gd name="T15" fmla="*/ 220 h 80"/>
                              <a:gd name="T16" fmla="+- 0 10745 10691"/>
                              <a:gd name="T17" fmla="*/ T16 w 81"/>
                              <a:gd name="T18" fmla="+- 0 234 207"/>
                              <a:gd name="T19" fmla="*/ 234 h 80"/>
                              <a:gd name="T20" fmla="+- 0 10759 10691"/>
                              <a:gd name="T21" fmla="*/ T20 w 81"/>
                              <a:gd name="T22" fmla="+- 0 252 207"/>
                              <a:gd name="T23" fmla="*/ 252 h 80"/>
                              <a:gd name="T24" fmla="+- 0 10766 10691"/>
                              <a:gd name="T25" fmla="*/ T24 w 81"/>
                              <a:gd name="T26" fmla="+- 0 273 207"/>
                              <a:gd name="T27" fmla="*/ 273 h 80"/>
                              <a:gd name="T28" fmla="+- 0 10767 10691"/>
                              <a:gd name="T29" fmla="*/ T28 w 81"/>
                              <a:gd name="T30" fmla="+- 0 286 207"/>
                              <a:gd name="T31" fmla="*/ 286 h 80"/>
                              <a:gd name="T32" fmla="+- 0 10772 10691"/>
                              <a:gd name="T33" fmla="*/ T32 w 81"/>
                              <a:gd name="T34" fmla="+- 0 286 207"/>
                              <a:gd name="T35" fmla="*/ 286 h 80"/>
                              <a:gd name="T36" fmla="+- 0 10748 10691"/>
                              <a:gd name="T37" fmla="*/ T36 w 81"/>
                              <a:gd name="T38" fmla="+- 0 230 207"/>
                              <a:gd name="T39" fmla="*/ 230 h 80"/>
                              <a:gd name="T40" fmla="+- 0 10706 10691"/>
                              <a:gd name="T41" fmla="*/ T40 w 81"/>
                              <a:gd name="T42" fmla="+- 0 208 207"/>
                              <a:gd name="T43" fmla="*/ 208 h 80"/>
                              <a:gd name="T44" fmla="+- 0 10691 10691"/>
                              <a:gd name="T45" fmla="*/ T44 w 81"/>
                              <a:gd name="T46" fmla="+- 0 207 207"/>
                              <a:gd name="T47" fmla="*/ 207 h 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81" h="80">
                                <a:moveTo>
                                  <a:pt x="0" y="0"/>
                                </a:moveTo>
                                <a:lnTo>
                                  <a:pt x="0" y="4"/>
                                </a:lnTo>
                                <a:lnTo>
                                  <a:pt x="14" y="5"/>
                                </a:lnTo>
                                <a:lnTo>
                                  <a:pt x="35" y="13"/>
                                </a:lnTo>
                                <a:lnTo>
                                  <a:pt x="54" y="27"/>
                                </a:lnTo>
                                <a:lnTo>
                                  <a:pt x="68" y="45"/>
                                </a:lnTo>
                                <a:lnTo>
                                  <a:pt x="75" y="66"/>
                                </a:lnTo>
                                <a:lnTo>
                                  <a:pt x="76" y="79"/>
                                </a:lnTo>
                                <a:lnTo>
                                  <a:pt x="81" y="79"/>
                                </a:lnTo>
                                <a:lnTo>
                                  <a:pt x="57" y="23"/>
                                </a:lnTo>
                                <a:lnTo>
                                  <a:pt x="15" y="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3141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6"/>
                        <wps:cNvSpPr>
                          <a:spLocks/>
                        </wps:cNvSpPr>
                        <wps:spPr bwMode="auto">
                          <a:xfrm>
                            <a:off x="10691" y="7057"/>
                            <a:ext cx="81" cy="81"/>
                          </a:xfrm>
                          <a:custGeom>
                            <a:avLst/>
                            <a:gdLst>
                              <a:gd name="T0" fmla="+- 0 10772 10691"/>
                              <a:gd name="T1" fmla="*/ T0 w 81"/>
                              <a:gd name="T2" fmla="+- 0 7057 7057"/>
                              <a:gd name="T3" fmla="*/ 7057 h 81"/>
                              <a:gd name="T4" fmla="+- 0 10767 10691"/>
                              <a:gd name="T5" fmla="*/ T4 w 81"/>
                              <a:gd name="T6" fmla="+- 0 7057 7057"/>
                              <a:gd name="T7" fmla="*/ 7057 h 81"/>
                              <a:gd name="T8" fmla="+- 0 10766 10691"/>
                              <a:gd name="T9" fmla="*/ T8 w 81"/>
                              <a:gd name="T10" fmla="+- 0 7071 7057"/>
                              <a:gd name="T11" fmla="*/ 7071 h 81"/>
                              <a:gd name="T12" fmla="+- 0 10758 10691"/>
                              <a:gd name="T13" fmla="*/ T12 w 81"/>
                              <a:gd name="T14" fmla="+- 0 7092 7057"/>
                              <a:gd name="T15" fmla="*/ 7092 h 81"/>
                              <a:gd name="T16" fmla="+- 0 10745 10691"/>
                              <a:gd name="T17" fmla="*/ T16 w 81"/>
                              <a:gd name="T18" fmla="+- 0 7111 7057"/>
                              <a:gd name="T19" fmla="*/ 7111 h 81"/>
                              <a:gd name="T20" fmla="+- 0 10727 10691"/>
                              <a:gd name="T21" fmla="*/ T20 w 81"/>
                              <a:gd name="T22" fmla="+- 0 7124 7057"/>
                              <a:gd name="T23" fmla="*/ 7124 h 81"/>
                              <a:gd name="T24" fmla="+- 0 10705 10691"/>
                              <a:gd name="T25" fmla="*/ T24 w 81"/>
                              <a:gd name="T26" fmla="+- 0 7131 7057"/>
                              <a:gd name="T27" fmla="*/ 7131 h 81"/>
                              <a:gd name="T28" fmla="+- 0 10691 10691"/>
                              <a:gd name="T29" fmla="*/ T28 w 81"/>
                              <a:gd name="T30" fmla="+- 0 7132 7057"/>
                              <a:gd name="T31" fmla="*/ 7132 h 81"/>
                              <a:gd name="T32" fmla="+- 0 10691 10691"/>
                              <a:gd name="T33" fmla="*/ T32 w 81"/>
                              <a:gd name="T34" fmla="+- 0 7138 7057"/>
                              <a:gd name="T35" fmla="*/ 7138 h 81"/>
                              <a:gd name="T36" fmla="+- 0 10748 10691"/>
                              <a:gd name="T37" fmla="*/ T36 w 81"/>
                              <a:gd name="T38" fmla="+- 0 7114 7057"/>
                              <a:gd name="T39" fmla="*/ 7114 h 81"/>
                              <a:gd name="T40" fmla="+- 0 10771 10691"/>
                              <a:gd name="T41" fmla="*/ T40 w 81"/>
                              <a:gd name="T42" fmla="+- 0 7072 7057"/>
                              <a:gd name="T43" fmla="*/ 7072 h 81"/>
                              <a:gd name="T44" fmla="+- 0 10772 10691"/>
                              <a:gd name="T45" fmla="*/ T44 w 81"/>
                              <a:gd name="T46" fmla="+- 0 7057 7057"/>
                              <a:gd name="T47" fmla="*/ 7057 h 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81" h="81">
                                <a:moveTo>
                                  <a:pt x="81" y="0"/>
                                </a:moveTo>
                                <a:lnTo>
                                  <a:pt x="76" y="0"/>
                                </a:lnTo>
                                <a:lnTo>
                                  <a:pt x="75" y="14"/>
                                </a:lnTo>
                                <a:lnTo>
                                  <a:pt x="67" y="35"/>
                                </a:lnTo>
                                <a:lnTo>
                                  <a:pt x="54" y="54"/>
                                </a:lnTo>
                                <a:lnTo>
                                  <a:pt x="36" y="67"/>
                                </a:lnTo>
                                <a:lnTo>
                                  <a:pt x="14" y="74"/>
                                </a:lnTo>
                                <a:lnTo>
                                  <a:pt x="0" y="75"/>
                                </a:lnTo>
                                <a:lnTo>
                                  <a:pt x="0" y="81"/>
                                </a:lnTo>
                                <a:lnTo>
                                  <a:pt x="57" y="57"/>
                                </a:lnTo>
                                <a:lnTo>
                                  <a:pt x="80" y="15"/>
                                </a:lnTo>
                                <a:lnTo>
                                  <a:pt x="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31413"/>
                          </a:solidFill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4"/>
                        <wps:cNvSpPr>
                          <a:spLocks/>
                        </wps:cNvSpPr>
                        <wps:spPr bwMode="auto">
                          <a:xfrm>
                            <a:off x="7719" y="1403"/>
                            <a:ext cx="1035" cy="3178"/>
                          </a:xfrm>
                          <a:custGeom>
                            <a:avLst/>
                            <a:gdLst>
                              <a:gd name="T0" fmla="+- 0 8755 7720"/>
                              <a:gd name="T1" fmla="*/ T0 w 1035"/>
                              <a:gd name="T2" fmla="+- 0 1403 1403"/>
                              <a:gd name="T3" fmla="*/ 1403 h 3178"/>
                              <a:gd name="T4" fmla="+- 0 8744 7720"/>
                              <a:gd name="T5" fmla="*/ T4 w 1035"/>
                              <a:gd name="T6" fmla="+- 0 1403 1403"/>
                              <a:gd name="T7" fmla="*/ 1403 h 3178"/>
                              <a:gd name="T8" fmla="+- 0 8744 7720"/>
                              <a:gd name="T9" fmla="*/ T8 w 1035"/>
                              <a:gd name="T10" fmla="+- 0 4422 1403"/>
                              <a:gd name="T11" fmla="*/ 4422 h 3178"/>
                              <a:gd name="T12" fmla="+- 0 8205 7720"/>
                              <a:gd name="T13" fmla="*/ T12 w 1035"/>
                              <a:gd name="T14" fmla="+- 0 4422 1403"/>
                              <a:gd name="T15" fmla="*/ 4422 h 3178"/>
                              <a:gd name="T16" fmla="+- 0 7730 7720"/>
                              <a:gd name="T17" fmla="*/ T16 w 1035"/>
                              <a:gd name="T18" fmla="+- 0 4422 1403"/>
                              <a:gd name="T19" fmla="*/ 4422 h 3178"/>
                              <a:gd name="T20" fmla="+- 0 7730 7720"/>
                              <a:gd name="T21" fmla="*/ T20 w 1035"/>
                              <a:gd name="T22" fmla="+- 0 1403 1403"/>
                              <a:gd name="T23" fmla="*/ 1403 h 3178"/>
                              <a:gd name="T24" fmla="+- 0 7720 7720"/>
                              <a:gd name="T25" fmla="*/ T24 w 1035"/>
                              <a:gd name="T26" fmla="+- 0 1403 1403"/>
                              <a:gd name="T27" fmla="*/ 1403 h 3178"/>
                              <a:gd name="T28" fmla="+- 0 7720 7720"/>
                              <a:gd name="T29" fmla="*/ T28 w 1035"/>
                              <a:gd name="T30" fmla="+- 0 4433 1403"/>
                              <a:gd name="T31" fmla="*/ 4433 h 3178"/>
                              <a:gd name="T32" fmla="+- 0 8205 7720"/>
                              <a:gd name="T33" fmla="*/ T32 w 1035"/>
                              <a:gd name="T34" fmla="+- 0 4433 1403"/>
                              <a:gd name="T35" fmla="*/ 4433 h 3178"/>
                              <a:gd name="T36" fmla="+- 0 8205 7720"/>
                              <a:gd name="T37" fmla="*/ T36 w 1035"/>
                              <a:gd name="T38" fmla="+- 0 4519 1403"/>
                              <a:gd name="T39" fmla="*/ 4519 h 3178"/>
                              <a:gd name="T40" fmla="+- 0 8179 7720"/>
                              <a:gd name="T41" fmla="*/ T40 w 1035"/>
                              <a:gd name="T42" fmla="+- 0 4519 1403"/>
                              <a:gd name="T43" fmla="*/ 4519 h 3178"/>
                              <a:gd name="T44" fmla="+- 0 8210 7720"/>
                              <a:gd name="T45" fmla="*/ T44 w 1035"/>
                              <a:gd name="T46" fmla="+- 0 4581 1403"/>
                              <a:gd name="T47" fmla="*/ 4581 h 3178"/>
                              <a:gd name="T48" fmla="+- 0 8236 7720"/>
                              <a:gd name="T49" fmla="*/ T48 w 1035"/>
                              <a:gd name="T50" fmla="+- 0 4529 1403"/>
                              <a:gd name="T51" fmla="*/ 4529 h 3178"/>
                              <a:gd name="T52" fmla="+- 0 8241 7720"/>
                              <a:gd name="T53" fmla="*/ T52 w 1035"/>
                              <a:gd name="T54" fmla="+- 0 4519 1403"/>
                              <a:gd name="T55" fmla="*/ 4519 h 3178"/>
                              <a:gd name="T56" fmla="+- 0 8215 7720"/>
                              <a:gd name="T57" fmla="*/ T56 w 1035"/>
                              <a:gd name="T58" fmla="+- 0 4519 1403"/>
                              <a:gd name="T59" fmla="*/ 4519 h 3178"/>
                              <a:gd name="T60" fmla="+- 0 8215 7720"/>
                              <a:gd name="T61" fmla="*/ T60 w 1035"/>
                              <a:gd name="T62" fmla="+- 0 4433 1403"/>
                              <a:gd name="T63" fmla="*/ 4433 h 3178"/>
                              <a:gd name="T64" fmla="+- 0 8755 7720"/>
                              <a:gd name="T65" fmla="*/ T64 w 1035"/>
                              <a:gd name="T66" fmla="+- 0 4432 1403"/>
                              <a:gd name="T67" fmla="*/ 4432 h 3178"/>
                              <a:gd name="T68" fmla="+- 0 8755 7720"/>
                              <a:gd name="T69" fmla="*/ T68 w 1035"/>
                              <a:gd name="T70" fmla="+- 0 4422 1403"/>
                              <a:gd name="T71" fmla="*/ 4422 h 3178"/>
                              <a:gd name="T72" fmla="+- 0 8755 7720"/>
                              <a:gd name="T73" fmla="*/ T72 w 1035"/>
                              <a:gd name="T74" fmla="+- 0 1403 1403"/>
                              <a:gd name="T75" fmla="*/ 1403 h 31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</a:cxnLst>
                            <a:rect l="0" t="0" r="r" b="b"/>
                            <a:pathLst>
                              <a:path w="1035" h="3178">
                                <a:moveTo>
                                  <a:pt x="1035" y="0"/>
                                </a:moveTo>
                                <a:lnTo>
                                  <a:pt x="1024" y="0"/>
                                </a:lnTo>
                                <a:lnTo>
                                  <a:pt x="1024" y="3019"/>
                                </a:lnTo>
                                <a:lnTo>
                                  <a:pt x="485" y="3019"/>
                                </a:lnTo>
                                <a:lnTo>
                                  <a:pt x="10" y="3019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0"/>
                                </a:lnTo>
                                <a:lnTo>
                                  <a:pt x="485" y="3030"/>
                                </a:lnTo>
                                <a:lnTo>
                                  <a:pt x="485" y="3116"/>
                                </a:lnTo>
                                <a:lnTo>
                                  <a:pt x="459" y="3116"/>
                                </a:lnTo>
                                <a:lnTo>
                                  <a:pt x="490" y="3178"/>
                                </a:lnTo>
                                <a:lnTo>
                                  <a:pt x="516" y="3126"/>
                                </a:lnTo>
                                <a:lnTo>
                                  <a:pt x="521" y="3116"/>
                                </a:lnTo>
                                <a:lnTo>
                                  <a:pt x="495" y="3116"/>
                                </a:lnTo>
                                <a:lnTo>
                                  <a:pt x="495" y="3030"/>
                                </a:lnTo>
                                <a:lnTo>
                                  <a:pt x="1035" y="3029"/>
                                </a:lnTo>
                                <a:lnTo>
                                  <a:pt x="1035" y="3019"/>
                                </a:lnTo>
                                <a:lnTo>
                                  <a:pt x="1035" y="0"/>
                                </a:lnTo>
                              </a:path>
                            </a:pathLst>
                          </a:custGeom>
                          <a:solidFill>
                            <a:srgbClr val="13141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AutoShape 15"/>
                        <wps:cNvSpPr>
                          <a:spLocks/>
                        </wps:cNvSpPr>
                        <wps:spPr bwMode="auto">
                          <a:xfrm>
                            <a:off x="7077" y="1754"/>
                            <a:ext cx="2264" cy="4263"/>
                          </a:xfrm>
                          <a:custGeom>
                            <a:avLst/>
                            <a:gdLst>
                              <a:gd name="T0" fmla="+- 0 7663 7077"/>
                              <a:gd name="T1" fmla="*/ T0 w 2301"/>
                              <a:gd name="T2" fmla="+- 0 3963 1702"/>
                              <a:gd name="T3" fmla="*/ 3963 h 4315"/>
                              <a:gd name="T4" fmla="+- 0 7663 7077"/>
                              <a:gd name="T5" fmla="*/ T4 w 2301"/>
                              <a:gd name="T6" fmla="+- 0 3973 1702"/>
                              <a:gd name="T7" fmla="*/ 3973 h 4315"/>
                              <a:gd name="T8" fmla="+- 0 7715 7077"/>
                              <a:gd name="T9" fmla="*/ T8 w 2301"/>
                              <a:gd name="T10" fmla="+- 0 3973 1702"/>
                              <a:gd name="T11" fmla="*/ 3973 h 4315"/>
                              <a:gd name="T12" fmla="+- 0 7663 7077"/>
                              <a:gd name="T13" fmla="*/ T12 w 2301"/>
                              <a:gd name="T14" fmla="+- 0 3192 1702"/>
                              <a:gd name="T15" fmla="*/ 3192 h 4315"/>
                              <a:gd name="T16" fmla="+- 0 7077 7077"/>
                              <a:gd name="T17" fmla="*/ T16 w 2301"/>
                              <a:gd name="T18" fmla="+- 0 3228 1702"/>
                              <a:gd name="T19" fmla="*/ 3228 h 4315"/>
                              <a:gd name="T20" fmla="+- 0 7715 7077"/>
                              <a:gd name="T21" fmla="*/ T20 w 2301"/>
                              <a:gd name="T22" fmla="+- 0 3228 1702"/>
                              <a:gd name="T23" fmla="*/ 3228 h 4315"/>
                              <a:gd name="T24" fmla="+- 0 7725 7077"/>
                              <a:gd name="T25" fmla="*/ T24 w 2301"/>
                              <a:gd name="T26" fmla="+- 0 2478 1702"/>
                              <a:gd name="T27" fmla="*/ 2478 h 4315"/>
                              <a:gd name="T28" fmla="+- 0 7077 7077"/>
                              <a:gd name="T29" fmla="*/ T28 w 2301"/>
                              <a:gd name="T30" fmla="+- 0 2472 1702"/>
                              <a:gd name="T31" fmla="*/ 2472 h 4315"/>
                              <a:gd name="T32" fmla="+- 0 7663 7077"/>
                              <a:gd name="T33" fmla="*/ T32 w 2301"/>
                              <a:gd name="T34" fmla="+- 0 2509 1702"/>
                              <a:gd name="T35" fmla="*/ 2509 h 4315"/>
                              <a:gd name="T36" fmla="+- 0 7725 7077"/>
                              <a:gd name="T37" fmla="*/ T36 w 2301"/>
                              <a:gd name="T38" fmla="+- 0 2478 1702"/>
                              <a:gd name="T39" fmla="*/ 2478 h 4315"/>
                              <a:gd name="T40" fmla="+- 0 7663 7077"/>
                              <a:gd name="T41" fmla="*/ T40 w 2301"/>
                              <a:gd name="T42" fmla="+- 0 1728 1702"/>
                              <a:gd name="T43" fmla="*/ 1728 h 4315"/>
                              <a:gd name="T44" fmla="+- 0 7663 7077"/>
                              <a:gd name="T45" fmla="*/ T44 w 2301"/>
                              <a:gd name="T46" fmla="+- 0 1738 1702"/>
                              <a:gd name="T47" fmla="*/ 1738 h 4315"/>
                              <a:gd name="T48" fmla="+- 0 7715 7077"/>
                              <a:gd name="T49" fmla="*/ T48 w 2301"/>
                              <a:gd name="T50" fmla="+- 0 1738 1702"/>
                              <a:gd name="T51" fmla="*/ 1738 h 4315"/>
                              <a:gd name="T52" fmla="+- 0 8217 7077"/>
                              <a:gd name="T53" fmla="*/ T52 w 2301"/>
                              <a:gd name="T54" fmla="+- 0 5306 1702"/>
                              <a:gd name="T55" fmla="*/ 5306 h 4315"/>
                              <a:gd name="T56" fmla="+- 0 8207 7077"/>
                              <a:gd name="T57" fmla="*/ T56 w 2301"/>
                              <a:gd name="T58" fmla="+- 0 5306 1702"/>
                              <a:gd name="T59" fmla="*/ 5306 h 4315"/>
                              <a:gd name="T60" fmla="+- 0 8238 7077"/>
                              <a:gd name="T61" fmla="*/ T60 w 2301"/>
                              <a:gd name="T62" fmla="+- 0 5317 1702"/>
                              <a:gd name="T63" fmla="*/ 5317 h 4315"/>
                              <a:gd name="T64" fmla="+- 0 8275 7077"/>
                              <a:gd name="T65" fmla="*/ T64 w 2301"/>
                              <a:gd name="T66" fmla="+- 0 5825 1702"/>
                              <a:gd name="T67" fmla="*/ 5825 h 4315"/>
                              <a:gd name="T68" fmla="+- 0 8218 7077"/>
                              <a:gd name="T69" fmla="*/ T68 w 2301"/>
                              <a:gd name="T70" fmla="+- 0 5828 1702"/>
                              <a:gd name="T71" fmla="*/ 5828 h 4315"/>
                              <a:gd name="T72" fmla="+- 0 8208 7077"/>
                              <a:gd name="T73" fmla="*/ T72 w 2301"/>
                              <a:gd name="T74" fmla="+- 0 5955 1702"/>
                              <a:gd name="T75" fmla="*/ 5955 h 4315"/>
                              <a:gd name="T76" fmla="+- 0 8239 7077"/>
                              <a:gd name="T77" fmla="*/ T76 w 2301"/>
                              <a:gd name="T78" fmla="+- 0 5965 1702"/>
                              <a:gd name="T79" fmla="*/ 5965 h 4315"/>
                              <a:gd name="T80" fmla="+- 0 8218 7077"/>
                              <a:gd name="T81" fmla="*/ T80 w 2301"/>
                              <a:gd name="T82" fmla="+- 0 5965 1702"/>
                              <a:gd name="T83" fmla="*/ 5965 h 4315"/>
                              <a:gd name="T84" fmla="+- 0 8275 7077"/>
                              <a:gd name="T85" fmla="*/ T84 w 2301"/>
                              <a:gd name="T86" fmla="+- 0 5835 1702"/>
                              <a:gd name="T87" fmla="*/ 5835 h 4315"/>
                              <a:gd name="T88" fmla="+- 0 8364 7077"/>
                              <a:gd name="T89" fmla="*/ T88 w 2301"/>
                              <a:gd name="T90" fmla="+- 0 5825 1702"/>
                              <a:gd name="T91" fmla="*/ 5825 h 4315"/>
                              <a:gd name="T92" fmla="+- 0 8364 7077"/>
                              <a:gd name="T93" fmla="*/ T92 w 2301"/>
                              <a:gd name="T94" fmla="+- 0 5836 1702"/>
                              <a:gd name="T95" fmla="*/ 5836 h 4315"/>
                              <a:gd name="T96" fmla="+- 0 8395 7077"/>
                              <a:gd name="T97" fmla="*/ T96 w 2301"/>
                              <a:gd name="T98" fmla="+- 0 5826 1702"/>
                              <a:gd name="T99" fmla="*/ 5826 h 4315"/>
                              <a:gd name="T100" fmla="+- 0 8436 7077"/>
                              <a:gd name="T101" fmla="*/ T100 w 2301"/>
                              <a:gd name="T102" fmla="+- 0 5826 1702"/>
                              <a:gd name="T103" fmla="*/ 5826 h 4315"/>
                              <a:gd name="T104" fmla="+- 0 8467 7077"/>
                              <a:gd name="T105" fmla="*/ T104 w 2301"/>
                              <a:gd name="T106" fmla="+- 0 5836 1702"/>
                              <a:gd name="T107" fmla="*/ 5836 h 4315"/>
                              <a:gd name="T108" fmla="+- 0 8581 7077"/>
                              <a:gd name="T109" fmla="*/ T108 w 2301"/>
                              <a:gd name="T110" fmla="+- 0 5826 1702"/>
                              <a:gd name="T111" fmla="*/ 5826 h 4315"/>
                              <a:gd name="T112" fmla="+- 0 8581 7077"/>
                              <a:gd name="T113" fmla="*/ T112 w 2301"/>
                              <a:gd name="T114" fmla="+- 0 5837 1702"/>
                              <a:gd name="T115" fmla="*/ 5837 h 4315"/>
                              <a:gd name="T116" fmla="+- 0 8612 7077"/>
                              <a:gd name="T117" fmla="*/ T116 w 2301"/>
                              <a:gd name="T118" fmla="+- 0 5826 1702"/>
                              <a:gd name="T119" fmla="*/ 5826 h 4315"/>
                              <a:gd name="T120" fmla="+- 0 8653 7077"/>
                              <a:gd name="T121" fmla="*/ T120 w 2301"/>
                              <a:gd name="T122" fmla="+- 0 5827 1702"/>
                              <a:gd name="T123" fmla="*/ 5827 h 4315"/>
                              <a:gd name="T124" fmla="+- 0 8684 7077"/>
                              <a:gd name="T125" fmla="*/ T124 w 2301"/>
                              <a:gd name="T126" fmla="+- 0 5837 1702"/>
                              <a:gd name="T127" fmla="*/ 5837 h 4315"/>
                              <a:gd name="T128" fmla="+- 0 8798 7077"/>
                              <a:gd name="T129" fmla="*/ T128 w 2301"/>
                              <a:gd name="T130" fmla="+- 0 5827 1702"/>
                              <a:gd name="T131" fmla="*/ 5827 h 4315"/>
                              <a:gd name="T132" fmla="+- 0 8798 7077"/>
                              <a:gd name="T133" fmla="*/ T132 w 2301"/>
                              <a:gd name="T134" fmla="+- 0 5837 1702"/>
                              <a:gd name="T135" fmla="*/ 5837 h 4315"/>
                              <a:gd name="T136" fmla="+- 0 8829 7077"/>
                              <a:gd name="T137" fmla="*/ T136 w 2301"/>
                              <a:gd name="T138" fmla="+- 0 5827 1702"/>
                              <a:gd name="T139" fmla="*/ 5827 h 4315"/>
                              <a:gd name="T140" fmla="+- 0 8871 7077"/>
                              <a:gd name="T141" fmla="*/ T140 w 2301"/>
                              <a:gd name="T142" fmla="+- 0 5827 1702"/>
                              <a:gd name="T143" fmla="*/ 5827 h 4315"/>
                              <a:gd name="T144" fmla="+- 0 8902 7077"/>
                              <a:gd name="T145" fmla="*/ T144 w 2301"/>
                              <a:gd name="T146" fmla="+- 0 5838 1702"/>
                              <a:gd name="T147" fmla="*/ 5838 h 4315"/>
                              <a:gd name="T148" fmla="+- 0 9016 7077"/>
                              <a:gd name="T149" fmla="*/ T148 w 2301"/>
                              <a:gd name="T150" fmla="+- 0 5828 1702"/>
                              <a:gd name="T151" fmla="*/ 5828 h 4315"/>
                              <a:gd name="T152" fmla="+- 0 9016 7077"/>
                              <a:gd name="T153" fmla="*/ T152 w 2301"/>
                              <a:gd name="T154" fmla="+- 0 5838 1702"/>
                              <a:gd name="T155" fmla="*/ 5838 h 4315"/>
                              <a:gd name="T156" fmla="+- 0 9047 7077"/>
                              <a:gd name="T157" fmla="*/ T156 w 2301"/>
                              <a:gd name="T158" fmla="+- 0 5828 1702"/>
                              <a:gd name="T159" fmla="*/ 5828 h 4315"/>
                              <a:gd name="T160" fmla="+- 0 9088 7077"/>
                              <a:gd name="T161" fmla="*/ T160 w 2301"/>
                              <a:gd name="T162" fmla="+- 0 5828 1702"/>
                              <a:gd name="T163" fmla="*/ 5828 h 4315"/>
                              <a:gd name="T164" fmla="+- 0 9119 7077"/>
                              <a:gd name="T165" fmla="*/ T164 w 2301"/>
                              <a:gd name="T166" fmla="+- 0 5839 1702"/>
                              <a:gd name="T167" fmla="*/ 5839 h 4315"/>
                              <a:gd name="T168" fmla="+- 0 9233 7077"/>
                              <a:gd name="T169" fmla="*/ T168 w 2301"/>
                              <a:gd name="T170" fmla="+- 0 5829 1702"/>
                              <a:gd name="T171" fmla="*/ 5829 h 4315"/>
                              <a:gd name="T172" fmla="+- 0 9233 7077"/>
                              <a:gd name="T173" fmla="*/ T172 w 2301"/>
                              <a:gd name="T174" fmla="+- 0 5839 1702"/>
                              <a:gd name="T175" fmla="*/ 5839 h 4315"/>
                              <a:gd name="T176" fmla="+- 0 9264 7077"/>
                              <a:gd name="T177" fmla="*/ T176 w 2301"/>
                              <a:gd name="T178" fmla="+- 0 5829 1702"/>
                              <a:gd name="T179" fmla="*/ 5829 h 4315"/>
                              <a:gd name="T180" fmla="+- 0 9305 7077"/>
                              <a:gd name="T181" fmla="*/ T180 w 2301"/>
                              <a:gd name="T182" fmla="+- 0 5829 1702"/>
                              <a:gd name="T183" fmla="*/ 5829 h 4315"/>
                              <a:gd name="T184" fmla="+- 0 8801 7077"/>
                              <a:gd name="T185" fmla="*/ T184 w 2301"/>
                              <a:gd name="T186" fmla="+- 0 3962 1702"/>
                              <a:gd name="T187" fmla="*/ 3962 h 4315"/>
                              <a:gd name="T188" fmla="+- 0 8750 7077"/>
                              <a:gd name="T189" fmla="*/ T188 w 2301"/>
                              <a:gd name="T190" fmla="+- 0 3967 1702"/>
                              <a:gd name="T191" fmla="*/ 3967 h 4315"/>
                              <a:gd name="T192" fmla="+- 0 9377 7077"/>
                              <a:gd name="T193" fmla="*/ T192 w 2301"/>
                              <a:gd name="T194" fmla="+- 0 3973 1702"/>
                              <a:gd name="T195" fmla="*/ 3973 h 4315"/>
                              <a:gd name="T196" fmla="+- 0 9336 7077"/>
                              <a:gd name="T197" fmla="*/ T196 w 2301"/>
                              <a:gd name="T198" fmla="+- 0 5829 1702"/>
                              <a:gd name="T199" fmla="*/ 5829 h 4315"/>
                              <a:gd name="T200" fmla="+- 0 9378 7077"/>
                              <a:gd name="T201" fmla="*/ T200 w 2301"/>
                              <a:gd name="T202" fmla="+- 0 5829 1702"/>
                              <a:gd name="T203" fmla="*/ 5829 h 4315"/>
                              <a:gd name="T204" fmla="+- 0 8801 7077"/>
                              <a:gd name="T205" fmla="*/ T204 w 2301"/>
                              <a:gd name="T206" fmla="+- 0 3218 1702"/>
                              <a:gd name="T207" fmla="*/ 3218 h 4315"/>
                              <a:gd name="T208" fmla="+- 0 8750 7077"/>
                              <a:gd name="T209" fmla="*/ T208 w 2301"/>
                              <a:gd name="T210" fmla="+- 0 3223 1702"/>
                              <a:gd name="T211" fmla="*/ 3223 h 4315"/>
                              <a:gd name="T212" fmla="+- 0 9378 7077"/>
                              <a:gd name="T213" fmla="*/ T212 w 2301"/>
                              <a:gd name="T214" fmla="+- 0 3228 1702"/>
                              <a:gd name="T215" fmla="*/ 3228 h 4315"/>
                              <a:gd name="T216" fmla="+- 0 8812 7077"/>
                              <a:gd name="T217" fmla="*/ T216 w 2301"/>
                              <a:gd name="T218" fmla="+- 0 2473 1702"/>
                              <a:gd name="T219" fmla="*/ 2473 h 4315"/>
                              <a:gd name="T220" fmla="+- 0 8812 7077"/>
                              <a:gd name="T221" fmla="*/ T220 w 2301"/>
                              <a:gd name="T222" fmla="+- 0 2509 1702"/>
                              <a:gd name="T223" fmla="*/ 2509 h 4315"/>
                              <a:gd name="T224" fmla="+- 0 9378 7077"/>
                              <a:gd name="T225" fmla="*/ T224 w 2301"/>
                              <a:gd name="T226" fmla="+- 0 2473 1702"/>
                              <a:gd name="T227" fmla="*/ 2473 h 4315"/>
                              <a:gd name="T228" fmla="+- 0 8812 7077"/>
                              <a:gd name="T229" fmla="*/ T228 w 2301"/>
                              <a:gd name="T230" fmla="+- 0 1728 1702"/>
                              <a:gd name="T231" fmla="*/ 1728 h 4315"/>
                              <a:gd name="T232" fmla="+- 0 8812 7077"/>
                              <a:gd name="T233" fmla="*/ T232 w 2301"/>
                              <a:gd name="T234" fmla="+- 0 1764 1702"/>
                              <a:gd name="T235" fmla="*/ 1764 h 4315"/>
                              <a:gd name="T236" fmla="+- 0 9378 7077"/>
                              <a:gd name="T237" fmla="*/ T236 w 2301"/>
                              <a:gd name="T238" fmla="+- 0 1728 1702"/>
                              <a:gd name="T239" fmla="*/ 1728 h 43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</a:cxnLst>
                            <a:rect l="0" t="0" r="r" b="b"/>
                            <a:pathLst>
                              <a:path w="2301" h="4315">
                                <a:moveTo>
                                  <a:pt x="648" y="2266"/>
                                </a:moveTo>
                                <a:lnTo>
                                  <a:pt x="586" y="2235"/>
                                </a:lnTo>
                                <a:lnTo>
                                  <a:pt x="586" y="2261"/>
                                </a:lnTo>
                                <a:lnTo>
                                  <a:pt x="0" y="2260"/>
                                </a:lnTo>
                                <a:lnTo>
                                  <a:pt x="0" y="2270"/>
                                </a:lnTo>
                                <a:lnTo>
                                  <a:pt x="586" y="2271"/>
                                </a:lnTo>
                                <a:lnTo>
                                  <a:pt x="586" y="2297"/>
                                </a:lnTo>
                                <a:lnTo>
                                  <a:pt x="638" y="2271"/>
                                </a:lnTo>
                                <a:lnTo>
                                  <a:pt x="648" y="2266"/>
                                </a:lnTo>
                                <a:moveTo>
                                  <a:pt x="648" y="1521"/>
                                </a:moveTo>
                                <a:lnTo>
                                  <a:pt x="586" y="1490"/>
                                </a:lnTo>
                                <a:lnTo>
                                  <a:pt x="586" y="1516"/>
                                </a:lnTo>
                                <a:lnTo>
                                  <a:pt x="0" y="1515"/>
                                </a:lnTo>
                                <a:lnTo>
                                  <a:pt x="0" y="1526"/>
                                </a:lnTo>
                                <a:lnTo>
                                  <a:pt x="586" y="1526"/>
                                </a:lnTo>
                                <a:lnTo>
                                  <a:pt x="586" y="1552"/>
                                </a:lnTo>
                                <a:lnTo>
                                  <a:pt x="638" y="1526"/>
                                </a:lnTo>
                                <a:lnTo>
                                  <a:pt x="648" y="1521"/>
                                </a:lnTo>
                                <a:moveTo>
                                  <a:pt x="648" y="776"/>
                                </a:moveTo>
                                <a:lnTo>
                                  <a:pt x="586" y="745"/>
                                </a:lnTo>
                                <a:lnTo>
                                  <a:pt x="586" y="771"/>
                                </a:lnTo>
                                <a:lnTo>
                                  <a:pt x="0" y="770"/>
                                </a:lnTo>
                                <a:lnTo>
                                  <a:pt x="0" y="781"/>
                                </a:lnTo>
                                <a:lnTo>
                                  <a:pt x="586" y="781"/>
                                </a:lnTo>
                                <a:lnTo>
                                  <a:pt x="586" y="807"/>
                                </a:lnTo>
                                <a:lnTo>
                                  <a:pt x="638" y="781"/>
                                </a:lnTo>
                                <a:lnTo>
                                  <a:pt x="648" y="776"/>
                                </a:lnTo>
                                <a:moveTo>
                                  <a:pt x="648" y="31"/>
                                </a:moveTo>
                                <a:lnTo>
                                  <a:pt x="586" y="0"/>
                                </a:lnTo>
                                <a:lnTo>
                                  <a:pt x="586" y="26"/>
                                </a:lnTo>
                                <a:lnTo>
                                  <a:pt x="0" y="25"/>
                                </a:lnTo>
                                <a:lnTo>
                                  <a:pt x="0" y="36"/>
                                </a:lnTo>
                                <a:lnTo>
                                  <a:pt x="586" y="36"/>
                                </a:lnTo>
                                <a:lnTo>
                                  <a:pt x="586" y="62"/>
                                </a:lnTo>
                                <a:lnTo>
                                  <a:pt x="638" y="36"/>
                                </a:lnTo>
                                <a:lnTo>
                                  <a:pt x="648" y="31"/>
                                </a:lnTo>
                                <a:moveTo>
                                  <a:pt x="1166" y="3604"/>
                                </a:moveTo>
                                <a:lnTo>
                                  <a:pt x="1140" y="3604"/>
                                </a:lnTo>
                                <a:lnTo>
                                  <a:pt x="1138" y="3436"/>
                                </a:lnTo>
                                <a:lnTo>
                                  <a:pt x="1128" y="3437"/>
                                </a:lnTo>
                                <a:lnTo>
                                  <a:pt x="1130" y="3604"/>
                                </a:lnTo>
                                <a:lnTo>
                                  <a:pt x="1104" y="3605"/>
                                </a:lnTo>
                                <a:lnTo>
                                  <a:pt x="1136" y="3666"/>
                                </a:lnTo>
                                <a:lnTo>
                                  <a:pt x="1161" y="3615"/>
                                </a:lnTo>
                                <a:lnTo>
                                  <a:pt x="1166" y="3604"/>
                                </a:lnTo>
                                <a:moveTo>
                                  <a:pt x="1214" y="4123"/>
                                </a:moveTo>
                                <a:lnTo>
                                  <a:pt x="1198" y="4123"/>
                                </a:lnTo>
                                <a:lnTo>
                                  <a:pt x="1198" y="4097"/>
                                </a:lnTo>
                                <a:lnTo>
                                  <a:pt x="1141" y="4126"/>
                                </a:lnTo>
                                <a:lnTo>
                                  <a:pt x="1141" y="4018"/>
                                </a:lnTo>
                                <a:lnTo>
                                  <a:pt x="1131" y="4018"/>
                                </a:lnTo>
                                <a:lnTo>
                                  <a:pt x="1131" y="4253"/>
                                </a:lnTo>
                                <a:lnTo>
                                  <a:pt x="1105" y="4253"/>
                                </a:lnTo>
                                <a:lnTo>
                                  <a:pt x="1136" y="4315"/>
                                </a:lnTo>
                                <a:lnTo>
                                  <a:pt x="1162" y="4263"/>
                                </a:lnTo>
                                <a:lnTo>
                                  <a:pt x="1167" y="4253"/>
                                </a:lnTo>
                                <a:lnTo>
                                  <a:pt x="1141" y="4253"/>
                                </a:lnTo>
                                <a:lnTo>
                                  <a:pt x="1141" y="4263"/>
                                </a:lnTo>
                                <a:lnTo>
                                  <a:pt x="1141" y="4131"/>
                                </a:lnTo>
                                <a:lnTo>
                                  <a:pt x="1198" y="4159"/>
                                </a:lnTo>
                                <a:lnTo>
                                  <a:pt x="1198" y="4133"/>
                                </a:lnTo>
                                <a:lnTo>
                                  <a:pt x="1214" y="4134"/>
                                </a:lnTo>
                                <a:lnTo>
                                  <a:pt x="1214" y="4123"/>
                                </a:lnTo>
                                <a:moveTo>
                                  <a:pt x="1287" y="4123"/>
                                </a:moveTo>
                                <a:lnTo>
                                  <a:pt x="1245" y="4123"/>
                                </a:lnTo>
                                <a:lnTo>
                                  <a:pt x="1245" y="4134"/>
                                </a:lnTo>
                                <a:lnTo>
                                  <a:pt x="1287" y="4134"/>
                                </a:lnTo>
                                <a:lnTo>
                                  <a:pt x="1287" y="4123"/>
                                </a:lnTo>
                                <a:moveTo>
                                  <a:pt x="1359" y="4124"/>
                                </a:moveTo>
                                <a:lnTo>
                                  <a:pt x="1318" y="4124"/>
                                </a:lnTo>
                                <a:lnTo>
                                  <a:pt x="1318" y="4134"/>
                                </a:lnTo>
                                <a:lnTo>
                                  <a:pt x="1359" y="4134"/>
                                </a:lnTo>
                                <a:lnTo>
                                  <a:pt x="1359" y="4124"/>
                                </a:lnTo>
                                <a:moveTo>
                                  <a:pt x="1432" y="4124"/>
                                </a:moveTo>
                                <a:lnTo>
                                  <a:pt x="1390" y="4124"/>
                                </a:lnTo>
                                <a:lnTo>
                                  <a:pt x="1390" y="4134"/>
                                </a:lnTo>
                                <a:lnTo>
                                  <a:pt x="1432" y="4134"/>
                                </a:lnTo>
                                <a:lnTo>
                                  <a:pt x="1432" y="4124"/>
                                </a:lnTo>
                                <a:moveTo>
                                  <a:pt x="1504" y="4124"/>
                                </a:moveTo>
                                <a:lnTo>
                                  <a:pt x="1463" y="4124"/>
                                </a:lnTo>
                                <a:lnTo>
                                  <a:pt x="1463" y="4134"/>
                                </a:lnTo>
                                <a:lnTo>
                                  <a:pt x="1504" y="4135"/>
                                </a:lnTo>
                                <a:lnTo>
                                  <a:pt x="1504" y="4124"/>
                                </a:lnTo>
                                <a:moveTo>
                                  <a:pt x="1576" y="4125"/>
                                </a:moveTo>
                                <a:lnTo>
                                  <a:pt x="1535" y="4124"/>
                                </a:lnTo>
                                <a:lnTo>
                                  <a:pt x="1535" y="4135"/>
                                </a:lnTo>
                                <a:lnTo>
                                  <a:pt x="1576" y="4135"/>
                                </a:lnTo>
                                <a:lnTo>
                                  <a:pt x="1576" y="4125"/>
                                </a:lnTo>
                                <a:moveTo>
                                  <a:pt x="1649" y="4125"/>
                                </a:moveTo>
                                <a:lnTo>
                                  <a:pt x="1607" y="4125"/>
                                </a:lnTo>
                                <a:lnTo>
                                  <a:pt x="1607" y="4135"/>
                                </a:lnTo>
                                <a:lnTo>
                                  <a:pt x="1649" y="4135"/>
                                </a:lnTo>
                                <a:lnTo>
                                  <a:pt x="1649" y="4125"/>
                                </a:lnTo>
                                <a:moveTo>
                                  <a:pt x="1721" y="4125"/>
                                </a:moveTo>
                                <a:lnTo>
                                  <a:pt x="1680" y="4125"/>
                                </a:lnTo>
                                <a:lnTo>
                                  <a:pt x="1680" y="4135"/>
                                </a:lnTo>
                                <a:lnTo>
                                  <a:pt x="1721" y="4135"/>
                                </a:lnTo>
                                <a:lnTo>
                                  <a:pt x="1721" y="4125"/>
                                </a:lnTo>
                                <a:moveTo>
                                  <a:pt x="1794" y="4125"/>
                                </a:moveTo>
                                <a:lnTo>
                                  <a:pt x="1752" y="4125"/>
                                </a:lnTo>
                                <a:lnTo>
                                  <a:pt x="1752" y="4136"/>
                                </a:lnTo>
                                <a:lnTo>
                                  <a:pt x="1794" y="4136"/>
                                </a:lnTo>
                                <a:lnTo>
                                  <a:pt x="1794" y="4125"/>
                                </a:lnTo>
                                <a:moveTo>
                                  <a:pt x="1866" y="4126"/>
                                </a:moveTo>
                                <a:lnTo>
                                  <a:pt x="1825" y="4126"/>
                                </a:lnTo>
                                <a:lnTo>
                                  <a:pt x="1825" y="4136"/>
                                </a:lnTo>
                                <a:lnTo>
                                  <a:pt x="1866" y="4136"/>
                                </a:lnTo>
                                <a:lnTo>
                                  <a:pt x="1866" y="4126"/>
                                </a:lnTo>
                                <a:moveTo>
                                  <a:pt x="1939" y="4126"/>
                                </a:moveTo>
                                <a:lnTo>
                                  <a:pt x="1897" y="4126"/>
                                </a:lnTo>
                                <a:lnTo>
                                  <a:pt x="1897" y="4136"/>
                                </a:lnTo>
                                <a:lnTo>
                                  <a:pt x="1939" y="4136"/>
                                </a:lnTo>
                                <a:lnTo>
                                  <a:pt x="1939" y="4126"/>
                                </a:lnTo>
                                <a:moveTo>
                                  <a:pt x="2011" y="4126"/>
                                </a:moveTo>
                                <a:lnTo>
                                  <a:pt x="1970" y="4126"/>
                                </a:lnTo>
                                <a:lnTo>
                                  <a:pt x="1970" y="4136"/>
                                </a:lnTo>
                                <a:lnTo>
                                  <a:pt x="2011" y="4137"/>
                                </a:lnTo>
                                <a:lnTo>
                                  <a:pt x="2011" y="4126"/>
                                </a:lnTo>
                                <a:moveTo>
                                  <a:pt x="2083" y="4126"/>
                                </a:moveTo>
                                <a:lnTo>
                                  <a:pt x="2042" y="4126"/>
                                </a:lnTo>
                                <a:lnTo>
                                  <a:pt x="2042" y="4137"/>
                                </a:lnTo>
                                <a:lnTo>
                                  <a:pt x="2083" y="4137"/>
                                </a:lnTo>
                                <a:lnTo>
                                  <a:pt x="2083" y="4126"/>
                                </a:lnTo>
                                <a:moveTo>
                                  <a:pt x="2156" y="4127"/>
                                </a:moveTo>
                                <a:lnTo>
                                  <a:pt x="2114" y="4127"/>
                                </a:lnTo>
                                <a:lnTo>
                                  <a:pt x="2114" y="4137"/>
                                </a:lnTo>
                                <a:lnTo>
                                  <a:pt x="2156" y="4137"/>
                                </a:lnTo>
                                <a:lnTo>
                                  <a:pt x="2156" y="4127"/>
                                </a:lnTo>
                                <a:moveTo>
                                  <a:pt x="2228" y="4127"/>
                                </a:moveTo>
                                <a:lnTo>
                                  <a:pt x="2187" y="4127"/>
                                </a:lnTo>
                                <a:lnTo>
                                  <a:pt x="2187" y="4137"/>
                                </a:lnTo>
                                <a:lnTo>
                                  <a:pt x="2228" y="4137"/>
                                </a:lnTo>
                                <a:lnTo>
                                  <a:pt x="2228" y="4127"/>
                                </a:lnTo>
                                <a:moveTo>
                                  <a:pt x="2300" y="2261"/>
                                </a:moveTo>
                                <a:lnTo>
                                  <a:pt x="1735" y="2260"/>
                                </a:lnTo>
                                <a:lnTo>
                                  <a:pt x="1724" y="2260"/>
                                </a:lnTo>
                                <a:lnTo>
                                  <a:pt x="1735" y="2260"/>
                                </a:lnTo>
                                <a:lnTo>
                                  <a:pt x="1735" y="2234"/>
                                </a:lnTo>
                                <a:lnTo>
                                  <a:pt x="1673" y="2265"/>
                                </a:lnTo>
                                <a:lnTo>
                                  <a:pt x="1734" y="2296"/>
                                </a:lnTo>
                                <a:lnTo>
                                  <a:pt x="1735" y="2270"/>
                                </a:lnTo>
                                <a:lnTo>
                                  <a:pt x="2300" y="2271"/>
                                </a:lnTo>
                                <a:lnTo>
                                  <a:pt x="2300" y="2261"/>
                                </a:lnTo>
                                <a:moveTo>
                                  <a:pt x="2301" y="4127"/>
                                </a:moveTo>
                                <a:lnTo>
                                  <a:pt x="2259" y="4127"/>
                                </a:lnTo>
                                <a:lnTo>
                                  <a:pt x="2259" y="4138"/>
                                </a:lnTo>
                                <a:lnTo>
                                  <a:pt x="2301" y="4138"/>
                                </a:lnTo>
                                <a:lnTo>
                                  <a:pt x="2301" y="4127"/>
                                </a:lnTo>
                                <a:moveTo>
                                  <a:pt x="2301" y="1516"/>
                                </a:moveTo>
                                <a:lnTo>
                                  <a:pt x="1735" y="1516"/>
                                </a:lnTo>
                                <a:lnTo>
                                  <a:pt x="1724" y="1516"/>
                                </a:lnTo>
                                <a:lnTo>
                                  <a:pt x="1735" y="1516"/>
                                </a:lnTo>
                                <a:lnTo>
                                  <a:pt x="1735" y="1490"/>
                                </a:lnTo>
                                <a:lnTo>
                                  <a:pt x="1673" y="1521"/>
                                </a:lnTo>
                                <a:lnTo>
                                  <a:pt x="1734" y="1552"/>
                                </a:lnTo>
                                <a:lnTo>
                                  <a:pt x="1735" y="1526"/>
                                </a:lnTo>
                                <a:lnTo>
                                  <a:pt x="2301" y="1526"/>
                                </a:lnTo>
                                <a:lnTo>
                                  <a:pt x="2301" y="1516"/>
                                </a:lnTo>
                                <a:moveTo>
                                  <a:pt x="2301" y="771"/>
                                </a:moveTo>
                                <a:lnTo>
                                  <a:pt x="1735" y="771"/>
                                </a:lnTo>
                                <a:lnTo>
                                  <a:pt x="1735" y="745"/>
                                </a:lnTo>
                                <a:lnTo>
                                  <a:pt x="1673" y="776"/>
                                </a:lnTo>
                                <a:lnTo>
                                  <a:pt x="1735" y="807"/>
                                </a:lnTo>
                                <a:lnTo>
                                  <a:pt x="1735" y="781"/>
                                </a:lnTo>
                                <a:lnTo>
                                  <a:pt x="2301" y="781"/>
                                </a:lnTo>
                                <a:lnTo>
                                  <a:pt x="2301" y="771"/>
                                </a:lnTo>
                                <a:moveTo>
                                  <a:pt x="2301" y="26"/>
                                </a:moveTo>
                                <a:lnTo>
                                  <a:pt x="1735" y="26"/>
                                </a:lnTo>
                                <a:lnTo>
                                  <a:pt x="1735" y="0"/>
                                </a:lnTo>
                                <a:lnTo>
                                  <a:pt x="1673" y="31"/>
                                </a:lnTo>
                                <a:lnTo>
                                  <a:pt x="1735" y="62"/>
                                </a:lnTo>
                                <a:lnTo>
                                  <a:pt x="1735" y="36"/>
                                </a:lnTo>
                                <a:lnTo>
                                  <a:pt x="2301" y="37"/>
                                </a:lnTo>
                                <a:lnTo>
                                  <a:pt x="2301" y="26"/>
                                </a:lnTo>
                              </a:path>
                            </a:pathLst>
                          </a:custGeom>
                          <a:solidFill>
                            <a:srgbClr val="131413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7772" y="6016"/>
                            <a:ext cx="822" cy="522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1006A73" w14:textId="77777777" w:rsidR="00FD1CDB" w:rsidRPr="00253D3E" w:rsidRDefault="00FD1CDB" w:rsidP="00274FAE">
                              <w:pPr>
                                <w:spacing w:before="97"/>
                                <w:ind w:left="8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Affordabilit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9377" y="5695"/>
                            <a:ext cx="1299" cy="6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ysDash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0088C8" w14:textId="77777777" w:rsidR="00FD1CDB" w:rsidRPr="00253D3E" w:rsidRDefault="00FD1CDB" w:rsidP="00274FAE">
                              <w:pPr>
                                <w:spacing w:before="40" w:line="264" w:lineRule="auto"/>
                                <w:ind w:left="133" w:right="111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Income and expenditure dat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7775" y="5368"/>
                            <a:ext cx="1317" cy="357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78C33AE" w14:textId="77777777" w:rsidR="00FD1CDB" w:rsidRPr="00253D3E" w:rsidRDefault="00FD1CDB" w:rsidP="00274FAE">
                              <w:pPr>
                                <w:spacing w:before="40"/>
                                <w:ind w:left="304" w:right="88" w:hanging="20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Cost of the die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7568" y="4599"/>
                            <a:ext cx="1414" cy="516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8A75794" w14:textId="77777777" w:rsidR="00FD1CDB" w:rsidRPr="00253D3E" w:rsidRDefault="00FD1CDB" w:rsidP="00274FAE">
                              <w:pPr>
                                <w:ind w:right="179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Foods to meet nutrient requirem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9349" y="3785"/>
                            <a:ext cx="1313" cy="892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6D7998A" w14:textId="77777777" w:rsidR="00FD1CDB" w:rsidRPr="00253D3E" w:rsidRDefault="00FD1CDB" w:rsidP="00274FAE">
                              <w:pPr>
                                <w:spacing w:before="49" w:line="266" w:lineRule="auto"/>
                                <w:ind w:left="85" w:right="83" w:hanging="2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Recommended intake of protein and</w:t>
                              </w:r>
                              <w:r w:rsidRPr="00253D3E">
                                <w:rPr>
                                  <w:color w:val="131413"/>
                                  <w:spacing w:val="-15"/>
                                  <w:w w:val="105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micronutri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6285" y="3757"/>
                            <a:ext cx="765" cy="670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82A15A1" w14:textId="77777777" w:rsidR="00FD1CDB" w:rsidRPr="002E284D" w:rsidRDefault="00FD1CDB" w:rsidP="00274FAE">
                              <w:pPr>
                                <w:spacing w:before="126" w:line="264" w:lineRule="auto"/>
                                <w:ind w:left="249" w:right="181" w:hanging="58"/>
                                <w:rPr>
                                  <w:rFonts w:ascii="Arial"/>
                                  <w:sz w:val="16"/>
                                  <w:szCs w:val="16"/>
                                </w:rPr>
                              </w:pPr>
                              <w:r w:rsidRPr="002E284D">
                                <w:rPr>
                                  <w:rFonts w:ascii="Arial"/>
                                  <w:color w:val="131413"/>
                                  <w:w w:val="105"/>
                                  <w:sz w:val="16"/>
                                  <w:szCs w:val="16"/>
                                </w:rPr>
                                <w:t>Portion siz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9349" y="2954"/>
                            <a:ext cx="1327" cy="691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18C9ACD" w14:textId="77777777" w:rsidR="00FD1CDB" w:rsidRPr="00253D3E" w:rsidRDefault="00FD1CDB" w:rsidP="00274FAE">
                              <w:pPr>
                                <w:spacing w:before="125" w:line="261" w:lineRule="auto"/>
                                <w:ind w:left="178" w:hanging="80"/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Min and max % of energy from fa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6084" y="3020"/>
                            <a:ext cx="966" cy="438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A1B9818" w14:textId="77777777" w:rsidR="00FD1CDB" w:rsidRPr="00253D3E" w:rsidRDefault="00FD1CDB" w:rsidP="00274FAE">
                              <w:pPr>
                                <w:spacing w:before="125" w:line="264" w:lineRule="auto"/>
                                <w:ind w:left="223" w:right="179" w:hanging="30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Dietary habi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9341" y="2222"/>
                            <a:ext cx="1050" cy="606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FA6A0AB" w14:textId="77777777" w:rsidR="00FD1CDB" w:rsidRPr="00253D3E" w:rsidRDefault="00FD1CDB" w:rsidP="00274FAE">
                              <w:pPr>
                                <w:spacing w:before="125" w:line="261" w:lineRule="auto"/>
                                <w:ind w:left="253" w:right="136" w:hanging="96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 xml:space="preserve">Average energy requirement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6175" y="2191"/>
                            <a:ext cx="902" cy="469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66E92B1" w14:textId="77777777" w:rsidR="00FD1CDB" w:rsidRPr="00253D3E" w:rsidRDefault="00FD1CDB" w:rsidP="00274FAE">
                              <w:pPr>
                                <w:spacing w:before="125" w:line="264" w:lineRule="auto"/>
                                <w:ind w:right="141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53D3E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Cost per 100 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9341" y="1457"/>
                            <a:ext cx="1394" cy="641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AFE7096" w14:textId="77777777" w:rsidR="00FD1CDB" w:rsidRPr="00253D3E" w:rsidRDefault="00FD1CDB" w:rsidP="00274FAE">
                              <w:pPr>
                                <w:spacing w:before="125"/>
                                <w:ind w:right="210"/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 xml:space="preserve">    </w:t>
                              </w:r>
                              <w:r w:rsidRPr="00253D3E">
                                <w:rPr>
                                  <w:rFonts w:ascii="Calibri" w:hAnsi="Calibri"/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Individuals or</w:t>
                              </w:r>
                              <w:r w:rsidRPr="00253D3E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53D3E">
                                <w:rPr>
                                  <w:rFonts w:ascii="Calibri" w:hAnsi="Calibri"/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famili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6285" y="1597"/>
                            <a:ext cx="792" cy="376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E31EDA1" w14:textId="77777777" w:rsidR="00FD1CDB" w:rsidRPr="00253D3E" w:rsidRDefault="00FD1CDB" w:rsidP="00274FAE">
                              <w:pPr>
                                <w:spacing w:before="125"/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</w:pPr>
                              <w:r w:rsidRPr="00253D3E">
                                <w:rPr>
                                  <w:rFonts w:ascii="Calibri" w:hAnsi="Calibri"/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Local</w:t>
                              </w:r>
                              <w:r w:rsidRPr="00253D3E"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53D3E">
                                <w:rPr>
                                  <w:rFonts w:ascii="Calibri" w:hAnsi="Calibri"/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food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8305" y="909"/>
                            <a:ext cx="1693" cy="492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C7609BC" w14:textId="77777777" w:rsidR="00FD1CDB" w:rsidRPr="00D5486F" w:rsidRDefault="00FD1CDB" w:rsidP="00274FAE">
                              <w:pPr>
                                <w:spacing w:before="50" w:line="261" w:lineRule="auto"/>
                                <w:ind w:left="81" w:right="78" w:hanging="1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5486F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Intake of nutrients and energ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9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7329" y="936"/>
                            <a:ext cx="817" cy="467"/>
                          </a:xfrm>
                          <a:prstGeom prst="rect">
                            <a:avLst/>
                          </a:prstGeom>
                          <a:noFill/>
                          <a:ln w="6566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7605FBD" w14:textId="77777777" w:rsidR="00FD1CDB" w:rsidRPr="00D5486F" w:rsidRDefault="00FD1CDB" w:rsidP="00274FAE">
                              <w:pPr>
                                <w:ind w:right="212"/>
                                <w:jc w:val="center"/>
                                <w:rPr>
                                  <w:rFonts w:ascii="Calibri" w:hAnsi="Calibri"/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</w:pPr>
                              <w:r w:rsidRPr="002E284D">
                                <w:rPr>
                                  <w:rFonts w:ascii="Arial"/>
                                  <w:color w:val="131413"/>
                                  <w:w w:val="105"/>
                                  <w:sz w:val="16"/>
                                  <w:szCs w:val="16"/>
                                </w:rPr>
                                <w:t xml:space="preserve">   </w:t>
                              </w:r>
                              <w:r w:rsidRPr="002E284D">
                                <w:rPr>
                                  <w:rFonts w:ascii="Arial"/>
                                  <w:color w:val="131413"/>
                                  <w:w w:val="105"/>
                                  <w:sz w:val="16"/>
                                  <w:szCs w:val="16"/>
                                </w:rPr>
                                <w:br/>
                              </w:r>
                              <w:r w:rsidRPr="00D5486F">
                                <w:rPr>
                                  <w:rFonts w:ascii="Calibri" w:hAnsi="Calibri"/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Food tabl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0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8494" y="456"/>
                            <a:ext cx="837" cy="344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ysDash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745CBD2" w14:textId="77777777" w:rsidR="00FD1CDB" w:rsidRPr="00D5486F" w:rsidRDefault="00FD1CDB" w:rsidP="00274FAE">
                              <w:pPr>
                                <w:spacing w:before="69"/>
                                <w:jc w:val="center"/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</w:pPr>
                              <w:r w:rsidRPr="00D5486F">
                                <w:rPr>
                                  <w:rFonts w:ascii="Calibri" w:hAnsi="Calibri"/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 xml:space="preserve">Requirements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7329" y="253"/>
                            <a:ext cx="792" cy="37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2">
                                <a:lumMod val="50000"/>
                              </a:schemeClr>
                            </a:solidFill>
                            <a:prstDash val="sysDash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BA92249" w14:textId="77777777" w:rsidR="00FD1CDB" w:rsidRPr="00D5486F" w:rsidRDefault="00FD1CDB" w:rsidP="00274FAE">
                              <w:pPr>
                                <w:spacing w:before="67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5486F">
                                <w:rPr>
                                  <w:color w:val="131413"/>
                                  <w:w w:val="105"/>
                                  <w:sz w:val="18"/>
                                  <w:szCs w:val="18"/>
                                </w:rPr>
                                <w:t>Nutri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82460E7" id="Group 6" o:spid="_x0000_s1029" style="width:366pt;height:306pt;mso-position-horizontal-relative:char;mso-position-vertical-relative:line" coordorigin="6084,206" coordsize="4688,6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">
                <v:shape id="Freeform 3" o:spid="_x0000_s1030" style="position:absolute;left:10691;top:206;width:81;height:80;visibility:visible;mso-wrap-style:square;v-text-anchor:top" coordsize="81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clecEA&#10;AADaAAAADwAAAGRycy9kb3ducmV2LnhtbESPwWrDMBBE74H+g9hCb4nsHNLiRglpIXWvsQOht8Xa&#10;2CbWylhb2/37KlDocZiZN8x2P7tOjTSE1rOBdJWAIq68bbk2cC6PyxdQQZAtdp7JwA8F2O8eFlvM&#10;rJ/4RGMhtYoQDhkaaET6TOtQNeQwrHxPHL2rHxxKlEOt7YBThLtOr5Nkox22HBca7Om9oepWfDsD&#10;h7xNJXxMwfFFvnLczKku34x5epwPr6CEZvkP/7U/rYFnuF+JN0Dv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snJXnBAAAA2gAAAA8AAAAAAAAAAAAAAAAAmAIAAGRycy9kb3du&#10;cmV2LnhtbFBLBQYAAAAABAAEAPUAAACGAwAAAAA=&#10;" path="m,l,4,14,5r21,8l54,27,68,45r7,21l76,79r5,l57,23,15,1,,xe" fillcolor="#131413">
                  <v:path arrowok="t" o:connecttype="custom" o:connectlocs="0,207;0,211;14,212;35,220;54,234;68,252;75,273;76,286;81,286;57,230;15,208;0,207" o:connectangles="0,0,0,0,0,0,0,0,0,0,0,0"/>
                </v:shape>
                <v:shape id="Freeform 6" o:spid="_x0000_s1031" style="position:absolute;left:10691;top:7057;width:81;height:81;visibility:visible;mso-wrap-style:square;v-text-anchor:top" coordsize="81,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h6hcQA&#10;AADbAAAADwAAAGRycy9kb3ducmV2LnhtbESP3WrCQBCF7wu+wzJC7+pGKdKmbqQtCAr1wugDDNnJ&#10;X7OzIbua+PbORaF3M5wz53yz2U6uUzcaQuPZwHKRgCIuvG24MnA5717eQIWIbLHzTAbuFGCbzZ42&#10;mFo/8olueayUhHBI0UAdY59qHYqaHIaF74lFK/3gMMo6VNoOOEq46/QqSdbaYcPSUGNP3zUVv/nV&#10;GRgvP/n4Xiy7VZnf1+3x67VsD3tjnufT5weoSFP8N/9d763gC738IgPo7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1YeoXEAAAA2wAAAA8AAAAAAAAAAAAAAAAAmAIAAGRycy9k&#10;b3ducmV2LnhtbFBLBQYAAAAABAAEAPUAAACJAwAAAAA=&#10;" path="m81,l76,,75,14,67,35,54,54,36,67,14,74,,75r,6l57,57,80,15,81,xe" fillcolor="#131413" strokecolor="black [3213]">
                  <v:path arrowok="t" o:connecttype="custom" o:connectlocs="81,7057;76,7057;75,7071;67,7092;54,7111;36,7124;14,7131;0,7132;0,7138;57,7114;80,7072;81,7057" o:connectangles="0,0,0,0,0,0,0,0,0,0,0,0"/>
                </v:shape>
                <v:shape id="Freeform 14" o:spid="_x0000_s1032" style="position:absolute;left:7719;top:1403;width:1035;height:3178;visibility:visible;mso-wrap-style:square;v-text-anchor:top" coordsize="1035,31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MnOMMA&#10;AADbAAAADwAAAGRycy9kb3ducmV2LnhtbESPQWvCQBCF7wX/wzKCt7rRg5ToKiIIeqxtNbmN2TEJ&#10;ZmdDdhvT/vrOoeBthvfmvW9Wm8E1qqcu1J4NzKYJKOLC25pLA58f+9c3UCEiW2w8k4EfCrBZj15W&#10;mFr/4HfqT7FUEsIhRQNVjG2qdSgqchimviUW7eY7h1HWrtS2w4eEu0bPk2ShHdYsDRW2tKuouJ++&#10;nYE8P95mWRi+LucGs77nY/Z7zY2ZjIftElSkIT7N/9cHK/gCK7/IAHr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dMnOMMAAADbAAAADwAAAAAAAAAAAAAAAACYAgAAZHJzL2Rv&#10;d25yZXYueG1sUEsFBgAAAAAEAAQA9QAAAIgDAAAAAA==&#10;" path="m1035,r-11,l1024,3019r-539,l10,3019,10,,,,,3030r485,l485,3116r-26,l490,3178r26,-52l521,3116r-26,l495,3030r540,-1l1035,3019,1035,e" fillcolor="#131413">
                  <v:path arrowok="t" o:connecttype="custom" o:connectlocs="1035,1403;1024,1403;1024,4422;485,4422;10,4422;10,1403;0,1403;0,4433;485,4433;485,4519;459,4519;490,4581;516,4529;521,4519;495,4519;495,4433;1035,4432;1035,4422;1035,1403" o:connectangles="0,0,0,0,0,0,0,0,0,0,0,0,0,0,0,0,0,0,0"/>
                </v:shape>
                <v:shape id="AutoShape 15" o:spid="_x0000_s1033" style="position:absolute;left:7077;top:1754;width:2264;height:4263;visibility:visible;mso-wrap-style:square;v-text-anchor:top" coordsize="2301,43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/pZ8EA&#10;AADbAAAADwAAAGRycy9kb3ducmV2LnhtbERPzWoCMRC+F/oOYQq9FM3aUtHVKLK0UOnJ1QcYNmN2&#10;cTNZkqjRp28Khd7m4/ud5TrZXlzIh86xgsm4AEHcON2xUXDYf45mIEJE1tg7JgU3CrBePT4ssdTu&#10;yju61NGIHMKhRAVtjEMpZWhashjGbiDO3NF5izFDb6T2eM3htpevRTGVFjvODS0OVLXUnOqzVXCv&#10;tuHt9p62qTYv/vyBd1N975V6fkqbBYhIKf6L/9xfOs+fw+8v+QC5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Rv6WfBAAAA2wAAAA8AAAAAAAAAAAAAAAAAmAIAAGRycy9kb3du&#10;cmV2LnhtbFBLBQYAAAAABAAEAPUAAACGAwAAAAA=&#10;" path="m648,2266r-62,-31l586,2261,,2260r,10l586,2271r,26l638,2271r10,-5m648,1521r-62,-31l586,1516,,1515r,11l586,1526r,26l638,1526r10,-5m648,776l586,745r,26l,770r,11l586,781r,26l638,781r10,-5m648,31l586,r,26l,25,,36r586,l586,62,638,36r10,-5m1166,3604r-26,l1138,3436r-10,1l1130,3604r-26,1l1136,3666r25,-51l1166,3604t48,519l1198,4123r,-26l1141,4126r,-108l1131,4018r,235l1105,4253r31,62l1162,4263r5,-10l1141,4253r,10l1141,4131r57,28l1198,4133r16,1l1214,4123t73,l1245,4123r,11l1287,4134r,-11m1359,4124r-41,l1318,4134r41,l1359,4124t73,l1390,4124r,10l1432,4134r,-10m1504,4124r-41,l1463,4134r41,1l1504,4124t72,1l1535,4124r,11l1576,4135r,-10m1649,4125r-42,l1607,4135r42,l1649,4125t72,l1680,4125r,10l1721,4135r,-10m1794,4125r-42,l1752,4136r42,l1794,4125t72,1l1825,4126r,10l1866,4136r,-10m1939,4126r-42,l1897,4136r42,l1939,4126t72,l1970,4126r,10l2011,4137r,-11m2083,4126r-41,l2042,4137r41,l2083,4126t73,1l2114,4127r,10l2156,4137r,-10m2228,4127r-41,l2187,4137r41,l2228,4127t72,-1866l1735,2260r-11,l1735,2260r,-26l1673,2265r61,31l1735,2270r565,1l2300,2261t1,1866l2259,4127r,11l2301,4138r,-11m2301,1516r-566,l1724,1516r11,l1735,1490r-62,31l1734,1552r1,-26l2301,1526r,-10m2301,771r-566,l1735,745r-62,31l1735,807r,-26l2301,781r,-10m2301,26r-566,l1735,r-62,31l1735,62r,-26l2301,37r,-11e" fillcolor="#131413">
                  <v:path arrowok="t" o:connecttype="custom" o:connectlocs="577,3915;577,3925;628,3925;577,3154;0,3189;628,3189;638,2448;0,2442;577,2479;638,2448;577,1707;577,1717;628,1717;1122,5242;1112,5242;1142,5253;1179,5755;1123,5758;1113,5883;1143,5893;1123,5893;1179,5765;1266,5755;1266,5766;1297,5756;1337,5756;1368,5766;1480,5756;1480,5767;1510,5756;1551,5757;1581,5767;1693,5757;1693,5767;1724,5757;1765,5757;1796,5768;1908,5758;1908,5768;1938,5758;1979,5758;2009,5769;2121,5759;2121,5769;2152,5759;2192,5759;1696,3914;1646,3919;2263,3925;2223,5759;2264,5759;1696,3179;1646,3184;2264,3189;1707,2443;1707,2479;2264,2443;1707,1707;1707,1743;2264,1707" o:connectangles="0,0,0,0,0,0,0,0,0,0,0,0,0,0,0,0,0,0,0,0,0,0,0,0,0,0,0,0,0,0,0,0,0,0,0,0,0,0,0,0,0,0,0,0,0,0,0,0,0,0,0,0,0,0,0,0,0,0,0,0"/>
                </v:shape>
                <v:shape id="Text Box 17" o:spid="_x0000_s1034" type="#_x0000_t202" style="position:absolute;left:7772;top:6016;width:822;height:5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c4EMEA&#10;AADbAAAADwAAAGRycy9kb3ducmV2LnhtbERPW2vCMBR+F/Yfwhn4pqmCZXRGGcKYSEG8jL2eNce2&#10;rDkpSXrx35sHYY8f3329HU0jenK+tqxgMU9AEBdW11wquF4+Z28gfEDW2FgmBXfysN28TNaYaTvw&#10;ifpzKEUMYZ+hgiqENpPSFxUZ9HPbEkfuZp3BEKErpXY4xHDTyGWSpNJgzbGhwpZ2FRV/584o+E4v&#10;t/qQD06apFv9fOX2+FvslZq+jh/vIAKN4V/8dO+1gmVcH7/EHyA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J3OBDBAAAA2wAAAA8AAAAAAAAAAAAAAAAAmAIAAGRycy9kb3du&#10;cmV2LnhtbFBLBQYAAAAABAAEAPUAAACGAwAAAAA=&#10;" filled="f" strokecolor="#212934 [1615]" strokeweight=".18239mm">
                  <v:textbox inset="0,0,0,0">
                    <w:txbxContent>
                      <w:p w14:paraId="11006A73" w14:textId="77777777" w:rsidR="00FD1CDB" w:rsidRPr="00253D3E" w:rsidRDefault="00FD1CDB" w:rsidP="00274FAE">
                        <w:pPr>
                          <w:spacing w:before="97"/>
                          <w:ind w:left="8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Affordability</w:t>
                        </w:r>
                      </w:p>
                    </w:txbxContent>
                  </v:textbox>
                </v:shape>
                <v:shape id="Text Box 18" o:spid="_x0000_s1035" type="#_x0000_t202" style="position:absolute;left:9377;top:5695;width:1299;height:6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pKg8IA&#10;AADbAAAADwAAAGRycy9kb3ducmV2LnhtbESP0YrCMBRE34X9h3AXfNNUF0SqUWRZXV9WtPoBl+ba&#10;Fpub0kSb/v1GEHwcZuYMs1wHU4sHta6yrGAyTkAQ51ZXXCi4nLejOQjnkTXWlklBTw7Wq4/BElNt&#10;Oz7RI/OFiBB2KSoovW9SKV1ekkE3tg1x9K62NeijbAupW+wi3NRymiQzabDiuFBiQ98l5bfsbhSw&#10;2xwuu2P3Y77uf4dfOoe+r4JSw8+wWYDwFPw7/GrvtYLpBJ5f4g+Qq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OkqDwgAAANsAAAAPAAAAAAAAAAAAAAAAAJgCAABkcnMvZG93&#10;bnJldi54bWxQSwUGAAAAAAQABAD1AAAAhwMAAAAA&#10;" strokecolor="#212934 [1615]" strokeweight="1.5pt">
                  <v:stroke dashstyle="3 1"/>
                  <v:textbox inset="0,0,0,0">
                    <w:txbxContent>
                      <w:p w14:paraId="580088C8" w14:textId="77777777" w:rsidR="00FD1CDB" w:rsidRPr="00253D3E" w:rsidRDefault="00FD1CDB" w:rsidP="00274FAE">
                        <w:pPr>
                          <w:spacing w:before="40" w:line="264" w:lineRule="auto"/>
                          <w:ind w:left="133" w:right="111"/>
                          <w:rPr>
                            <w:sz w:val="18"/>
                            <w:szCs w:val="18"/>
                          </w:rPr>
                        </w:pP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Income and expenditure data</w:t>
                        </w:r>
                      </w:p>
                    </w:txbxContent>
                  </v:textbox>
                </v:shape>
                <v:shape id="_x0000_s1036" type="#_x0000_t202" style="position:absolute;left:7775;top:5368;width:1317;height:3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kD/MQA&#10;AADbAAAADwAAAGRycy9kb3ducmV2LnhtbESPQWvCQBSE7wX/w/KE3urGQEOJriKCVEqgNLZ4fWaf&#10;STD7NuyuSfrvu4VCj8PMfMOst5PpxEDOt5YVLBcJCOLK6pZrBZ+nw9MLCB+QNXaWScE3edhuZg9r&#10;zLUd+YOGMtQiQtjnqKAJoc+l9FVDBv3C9sTRu1pnMETpaqkdjhFuOpkmSSYNthwXGuxp31B1K+9G&#10;wVd2urZvxeikSe7P59fCvl+qo1KP82m3AhFoCv/hv/ZRK0hT+P0Sf4D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pA/zEAAAA2wAAAA8AAAAAAAAAAAAAAAAAmAIAAGRycy9k&#10;b3ducmV2LnhtbFBLBQYAAAAABAAEAPUAAACJAwAAAAA=&#10;" filled="f" strokecolor="#212934 [1615]" strokeweight=".18239mm">
                  <v:textbox inset="0,0,0,0">
                    <w:txbxContent>
                      <w:p w14:paraId="278C33AE" w14:textId="77777777" w:rsidR="00FD1CDB" w:rsidRPr="00253D3E" w:rsidRDefault="00FD1CDB" w:rsidP="00274FAE">
                        <w:pPr>
                          <w:spacing w:before="40"/>
                          <w:ind w:left="304" w:right="88" w:hanging="20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Cost of the diet</w:t>
                        </w:r>
                      </w:p>
                    </w:txbxContent>
                  </v:textbox>
                </v:shape>
                <v:shape id="Text Box 20" o:spid="_x0000_s1037" type="#_x0000_t202" style="position:absolute;left:7568;top:4599;width:1414;height:5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WmZ8MA&#10;AADbAAAADwAAAGRycy9kb3ducmV2LnhtbESPQYvCMBSE74L/ITzBm6YqylKNsgiiiLCou+z12Tzb&#10;ss1LSaKt/94sCB6HmfmGWaxaU4k7OV9aVjAaJiCIM6tLzhV8nzeDDxA+IGusLJOCB3lYLbudBaba&#10;Nnyk+ynkIkLYp6igCKFOpfRZQQb90NbE0btaZzBE6XKpHTYRbio5TpKZNFhyXCiwpnVB2d/pZhT8&#10;zM7Xcn9onDTJbfq7PdivS7ZTqt9rP+cgArXhHX61d1rBeAL/X+IPkM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qWmZ8MAAADbAAAADwAAAAAAAAAAAAAAAACYAgAAZHJzL2Rv&#10;d25yZXYueG1sUEsFBgAAAAAEAAQA9QAAAIgDAAAAAA==&#10;" filled="f" strokecolor="#212934 [1615]" strokeweight=".18239mm">
                  <v:textbox inset="0,0,0,0">
                    <w:txbxContent>
                      <w:p w14:paraId="48A75794" w14:textId="77777777" w:rsidR="00FD1CDB" w:rsidRPr="00253D3E" w:rsidRDefault="00FD1CDB" w:rsidP="00274FAE">
                        <w:pPr>
                          <w:ind w:right="179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Foods to meet nutrient requirements</w:t>
                        </w:r>
                      </w:p>
                    </w:txbxContent>
                  </v:textbox>
                </v:shape>
                <v:shape id="Text Box 21" o:spid="_x0000_s1038" type="#_x0000_t202" style="position:absolute;left:9349;top:3785;width:1313;height:8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w+E8MA&#10;AADbAAAADwAAAGRycy9kb3ducmV2LnhtbESPQYvCMBSE74L/ITzBm6aKylKNsgiiiLCou+z12Tzb&#10;ss1LSaKt/94sCB6HmfmGWaxaU4k7OV9aVjAaJiCIM6tLzhV8nzeDDxA+IGusLJOCB3lYLbudBaba&#10;Nnyk+ynkIkLYp6igCKFOpfRZQQb90NbE0btaZzBE6XKpHTYRbio5TpKZNFhyXCiwpnVB2d/pZhT8&#10;zM7Xcn9onDTJbfq7PdivS7ZTqt9rP+cgArXhHX61d1rBeAL/X+IPkM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Uw+E8MAAADbAAAADwAAAAAAAAAAAAAAAACYAgAAZHJzL2Rv&#10;d25yZXYueG1sUEsFBgAAAAAEAAQA9QAAAIgDAAAAAA==&#10;" filled="f" strokecolor="#212934 [1615]" strokeweight=".18239mm">
                  <v:textbox inset="0,0,0,0">
                    <w:txbxContent>
                      <w:p w14:paraId="56D7998A" w14:textId="77777777" w:rsidR="00FD1CDB" w:rsidRPr="00253D3E" w:rsidRDefault="00FD1CDB" w:rsidP="00274FAE">
                        <w:pPr>
                          <w:spacing w:before="49" w:line="266" w:lineRule="auto"/>
                          <w:ind w:left="85" w:right="83" w:hanging="2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Recommended intake of protein and</w:t>
                        </w:r>
                        <w:r w:rsidRPr="00253D3E">
                          <w:rPr>
                            <w:color w:val="131413"/>
                            <w:spacing w:val="-15"/>
                            <w:w w:val="105"/>
                            <w:sz w:val="18"/>
                            <w:szCs w:val="18"/>
                          </w:rPr>
                          <w:t xml:space="preserve"> </w:t>
                        </w: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micronutrients</w:t>
                        </w:r>
                      </w:p>
                    </w:txbxContent>
                  </v:textbox>
                </v:shape>
                <v:shape id="Text Box 22" o:spid="_x0000_s1039" type="#_x0000_t202" style="position:absolute;left:6285;top:3757;width:765;height:6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CbiMQA&#10;AADbAAAADwAAAGRycy9kb3ducmV2LnhtbESPzWrDMBCE74W+g9hCbrWcgENxrYQSKA0hUPJHrltr&#10;Y5taKyMptvP2USHQ4zAz3zDFcjSt6Mn5xrKCaZKCIC6tbrhScDx8vr6B8AFZY2uZFNzIw3Lx/FRg&#10;ru3AO+r3oRIRwj5HBXUIXS6lL2sy6BPbEUfvYp3BEKWrpHY4RLhp5SxN59Jgw3Ghxo5WNZW/+6tR&#10;cJofLs1mOzhp0mt2/tra759yrdTkZfx4BxFoDP/hR3utFcwy+PsSf4B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Am4jEAAAA2wAAAA8AAAAAAAAAAAAAAAAAmAIAAGRycy9k&#10;b3ducmV2LnhtbFBLBQYAAAAABAAEAPUAAACJAwAAAAA=&#10;" filled="f" strokecolor="#212934 [1615]" strokeweight=".18239mm">
                  <v:textbox inset="0,0,0,0">
                    <w:txbxContent>
                      <w:p w14:paraId="282A15A1" w14:textId="77777777" w:rsidR="00FD1CDB" w:rsidRPr="002E284D" w:rsidRDefault="00FD1CDB" w:rsidP="00274FAE">
                        <w:pPr>
                          <w:spacing w:before="126" w:line="264" w:lineRule="auto"/>
                          <w:ind w:left="249" w:right="181" w:hanging="58"/>
                          <w:rPr>
                            <w:rFonts w:ascii="Arial"/>
                            <w:sz w:val="16"/>
                            <w:szCs w:val="16"/>
                          </w:rPr>
                        </w:pPr>
                        <w:r w:rsidRPr="002E284D">
                          <w:rPr>
                            <w:rFonts w:ascii="Arial"/>
                            <w:color w:val="131413"/>
                            <w:w w:val="105"/>
                            <w:sz w:val="16"/>
                            <w:szCs w:val="16"/>
                          </w:rPr>
                          <w:t>Portion sizes</w:t>
                        </w:r>
                      </w:p>
                    </w:txbxContent>
                  </v:textbox>
                </v:shape>
                <v:shape id="Text Box 23" o:spid="_x0000_s1040" type="#_x0000_t202" style="position:absolute;left:9349;top:2954;width:1327;height:6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IF/8QA&#10;AADbAAAADwAAAGRycy9kb3ducmV2LnhtbESPzWrDMBCE74W8g9hAbo2cQExxo4RSCA3FUOq09Lqx&#10;NraJtTKS/JO3jwqFHoeZ+YbZ7ifTioGcbywrWC0TEMSl1Q1XCr5Oh8cnED4ga2wtk4IbedjvZg9b&#10;zLQd+ZOGIlQiQthnqKAOocuk9GVNBv3SdsTRu1hnMETpKqkdjhFuWrlOklQabDgu1NjRa03lteiN&#10;gu/0dGne89FJk/Sbn7fcfpzLo1KL+fTyDCLQFP7Df+2jVrBO4fdL/AFyd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SBf/EAAAA2wAAAA8AAAAAAAAAAAAAAAAAmAIAAGRycy9k&#10;b3ducmV2LnhtbFBLBQYAAAAABAAEAPUAAACJAwAAAAA=&#10;" filled="f" strokecolor="#212934 [1615]" strokeweight=".18239mm">
                  <v:textbox inset="0,0,0,0">
                    <w:txbxContent>
                      <w:p w14:paraId="718C9ACD" w14:textId="77777777" w:rsidR="00FD1CDB" w:rsidRPr="00253D3E" w:rsidRDefault="00FD1CDB" w:rsidP="00274FAE">
                        <w:pPr>
                          <w:spacing w:before="125" w:line="261" w:lineRule="auto"/>
                          <w:ind w:left="178" w:hanging="80"/>
                          <w:jc w:val="both"/>
                          <w:rPr>
                            <w:sz w:val="18"/>
                            <w:szCs w:val="18"/>
                          </w:rPr>
                        </w:pP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Min and max % of energy from fat</w:t>
                        </w:r>
                      </w:p>
                    </w:txbxContent>
                  </v:textbox>
                </v:shape>
                <v:shape id="Text Box 24" o:spid="_x0000_s1041" type="#_x0000_t202" style="position:absolute;left:6084;top:3020;width:966;height: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6gZMUA&#10;AADbAAAADwAAAGRycy9kb3ducmV2LnhtbESPzWrDMBCE74W+g9hCb41cQ93gRAmhUBqKoTQ/5Lqx&#10;NraJtTKSHLtvXwUCOQ4z8w0zX46mFRdyvrGs4HWSgCAurW64UrDbfr5MQfiArLG1TAr+yMNy8fgw&#10;x1zbgX/psgmViBD2OSqoQ+hyKX1Zk0E/sR1x9E7WGQxRukpqh0OEm1amSZJJgw3HhRo7+qipPG96&#10;o2CfbU/NdzE4aZL+7fBV2J9juVbq+WlczUAEGsM9fGuvtYL0Ha5f4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nqBkxQAAANsAAAAPAAAAAAAAAAAAAAAAAJgCAABkcnMv&#10;ZG93bnJldi54bWxQSwUGAAAAAAQABAD1AAAAigMAAAAA&#10;" filled="f" strokecolor="#212934 [1615]" strokeweight=".18239mm">
                  <v:textbox inset="0,0,0,0">
                    <w:txbxContent>
                      <w:p w14:paraId="3A1B9818" w14:textId="77777777" w:rsidR="00FD1CDB" w:rsidRPr="00253D3E" w:rsidRDefault="00FD1CDB" w:rsidP="00274FAE">
                        <w:pPr>
                          <w:spacing w:before="125" w:line="264" w:lineRule="auto"/>
                          <w:ind w:left="223" w:right="179" w:hanging="30"/>
                          <w:rPr>
                            <w:sz w:val="18"/>
                            <w:szCs w:val="18"/>
                          </w:rPr>
                        </w:pP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Dietary habits</w:t>
                        </w:r>
                      </w:p>
                    </w:txbxContent>
                  </v:textbox>
                </v:shape>
                <v:shape id="Text Box 25" o:spid="_x0000_s1042" type="#_x0000_t202" style="position:absolute;left:9341;top:2222;width:1050;height: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E0FsEA&#10;AADbAAAADwAAAGRycy9kb3ducmV2LnhtbERPW2vCMBR+F/Yfwhn4pqmCZXRGGcKYSEG8jL2eNce2&#10;rDkpSXrx35sHYY8f3329HU0jenK+tqxgMU9AEBdW11wquF4+Z28gfEDW2FgmBXfysN28TNaYaTvw&#10;ifpzKEUMYZ+hgiqENpPSFxUZ9HPbEkfuZp3BEKErpXY4xHDTyGWSpNJgzbGhwpZ2FRV/584o+E4v&#10;t/qQD06apFv9fOX2+FvslZq+jh/vIAKN4V/8dO+1gmUcG7/EHyA3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BNBbBAAAA2wAAAA8AAAAAAAAAAAAAAAAAmAIAAGRycy9kb3du&#10;cmV2LnhtbFBLBQYAAAAABAAEAPUAAACGAwAAAAA=&#10;" filled="f" strokecolor="#212934 [1615]" strokeweight=".18239mm">
                  <v:textbox inset="0,0,0,0">
                    <w:txbxContent>
                      <w:p w14:paraId="4FA6A0AB" w14:textId="77777777" w:rsidR="00FD1CDB" w:rsidRPr="00253D3E" w:rsidRDefault="00FD1CDB" w:rsidP="00274FAE">
                        <w:pPr>
                          <w:spacing w:before="125" w:line="261" w:lineRule="auto"/>
                          <w:ind w:left="253" w:right="136" w:hanging="96"/>
                          <w:rPr>
                            <w:sz w:val="18"/>
                            <w:szCs w:val="18"/>
                          </w:rPr>
                        </w:pP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 xml:space="preserve">Average energy requirement </w:t>
                        </w:r>
                      </w:p>
                    </w:txbxContent>
                  </v:textbox>
                </v:shape>
                <v:shape id="Text Box 26" o:spid="_x0000_s1043" type="#_x0000_t202" style="position:absolute;left:6175;top:2191;width:902;height:4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02RjcUA&#10;AADbAAAADwAAAGRycy9kb3ducmV2LnhtbESPzWrDMBCE74W+g9hCb41cQ03jRAmhUBqKoTQ/5Lqx&#10;NraJtTKSHLtvXwUCOQ4z8w0zX46mFRdyvrGs4HWSgCAurW64UrDbfr68g/ABWWNrmRT8kYfl4vFh&#10;jrm2A//SZRMqESHsc1RQh9DlUvqyJoN+Yjvi6J2sMxiidJXUDocIN61MkySTBhuOCzV29FFTed70&#10;RsE+256a72Jw0iT92+GrsD/Hcq3U89O4moEINIZ7+NZeawXpFK5f4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TZGNxQAAANsAAAAPAAAAAAAAAAAAAAAAAJgCAABkcnMv&#10;ZG93bnJldi54bWxQSwUGAAAAAAQABAD1AAAAigMAAAAA&#10;" filled="f" strokecolor="#212934 [1615]" strokeweight=".18239mm">
                  <v:textbox inset="0,0,0,0">
                    <w:txbxContent>
                      <w:p w14:paraId="466E92B1" w14:textId="77777777" w:rsidR="00FD1CDB" w:rsidRPr="00253D3E" w:rsidRDefault="00FD1CDB" w:rsidP="00274FAE">
                        <w:pPr>
                          <w:spacing w:before="125" w:line="264" w:lineRule="auto"/>
                          <w:ind w:right="141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 xml:space="preserve"> </w:t>
                        </w:r>
                        <w:r w:rsidRPr="00253D3E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Cost per 100 g</w:t>
                        </w:r>
                      </w:p>
                    </w:txbxContent>
                  </v:textbox>
                </v:shape>
                <v:shape id="Text Box 27" o:spid="_x0000_s1044" type="#_x0000_t202" style="position:absolute;left:9341;top:1457;width:1394;height:6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6uzb8A&#10;AADbAAAADwAAAGRycy9kb3ducmV2LnhtbERPy4rCMBTdC/5DuII7TR0ZkWoUEWREhMEXbq/NtS02&#10;NyWJtv79ZDHg8nDe82VrKvEi50vLCkbDBARxZnXJuYLzaTOYgvABWWNlmRS8ycNy0e3MMdW24QO9&#10;jiEXMYR9igqKEOpUSp8VZNAPbU0cubt1BkOELpfaYRPDTSW/kmQiDZYcGwqsaV1Q9jg+jYLL5HQv&#10;d/vGSZM8v68/e/t7y7ZK9XvtagYiUBs+4n/3VisYx/XxS/wBcvE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rq7NvwAAANsAAAAPAAAAAAAAAAAAAAAAAJgCAABkcnMvZG93bnJl&#10;di54bWxQSwUGAAAAAAQABAD1AAAAhAMAAAAA&#10;" filled="f" strokecolor="#212934 [1615]" strokeweight=".18239mm">
                  <v:textbox inset="0,0,0,0">
                    <w:txbxContent>
                      <w:p w14:paraId="1AFE7096" w14:textId="77777777" w:rsidR="00FD1CDB" w:rsidRPr="00253D3E" w:rsidRDefault="00FD1CDB" w:rsidP="00274FAE">
                        <w:pPr>
                          <w:spacing w:before="125"/>
                          <w:ind w:right="210"/>
                          <w:rPr>
                            <w:rFonts w:ascii="Calibri" w:hAnsi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/>
                            <w:color w:val="131413"/>
                            <w:w w:val="105"/>
                            <w:sz w:val="18"/>
                            <w:szCs w:val="18"/>
                          </w:rPr>
                          <w:t xml:space="preserve">    </w:t>
                        </w:r>
                        <w:r w:rsidRPr="00253D3E">
                          <w:rPr>
                            <w:rFonts w:ascii="Calibri" w:hAnsi="Calibri"/>
                            <w:color w:val="131413"/>
                            <w:w w:val="105"/>
                            <w:sz w:val="18"/>
                            <w:szCs w:val="18"/>
                          </w:rPr>
                          <w:t>Individuals or</w:t>
                        </w:r>
                        <w:r w:rsidRPr="00253D3E">
                          <w:rPr>
                            <w:rFonts w:ascii="Calibri" w:hAnsi="Calibri"/>
                            <w:sz w:val="18"/>
                            <w:szCs w:val="18"/>
                          </w:rPr>
                          <w:t xml:space="preserve"> </w:t>
                        </w:r>
                        <w:r w:rsidRPr="00253D3E">
                          <w:rPr>
                            <w:rFonts w:ascii="Calibri" w:hAnsi="Calibri"/>
                            <w:color w:val="131413"/>
                            <w:w w:val="105"/>
                            <w:sz w:val="18"/>
                            <w:szCs w:val="18"/>
                          </w:rPr>
                          <w:t>families</w:t>
                        </w:r>
                      </w:p>
                    </w:txbxContent>
                  </v:textbox>
                </v:shape>
                <v:shape id="_x0000_s1045" type="#_x0000_t202" style="position:absolute;left:6285;top:1597;width:792;height: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ILVsQA&#10;AADbAAAADwAAAGRycy9kb3ducmV2LnhtbESPQWvCQBSE7wX/w/KE3uomLQ0luooIUikBqbb0+sw+&#10;k2D2bdjdmPTfd4WCx2FmvmEWq9G04krON5YVpLMEBHFpdcOVgq/j9ukNhA/IGlvLpOCXPKyWk4cF&#10;5toO/EnXQ6hEhLDPUUEdQpdL6cuaDPqZ7Yijd7bOYIjSVVI7HCLctPI5STJpsOG4UGNHm5rKy6E3&#10;Cr6z47n5KAYnTdK//rwXdn8qd0o9Tsf1HESgMdzD/+2dVvCSwu1L/AFy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iC1bEAAAA2wAAAA8AAAAAAAAAAAAAAAAAmAIAAGRycy9k&#10;b3ducmV2LnhtbFBLBQYAAAAABAAEAPUAAACJAwAAAAA=&#10;" filled="f" strokecolor="#212934 [1615]" strokeweight=".18239mm">
                  <v:textbox inset="0,0,0,0">
                    <w:txbxContent>
                      <w:p w14:paraId="2E31EDA1" w14:textId="77777777" w:rsidR="00FD1CDB" w:rsidRPr="00253D3E" w:rsidRDefault="00FD1CDB" w:rsidP="00274FAE">
                        <w:pPr>
                          <w:spacing w:before="125"/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</w:rPr>
                        </w:pPr>
                        <w:r w:rsidRPr="00253D3E">
                          <w:rPr>
                            <w:rFonts w:ascii="Calibri" w:hAnsi="Calibri"/>
                            <w:color w:val="131413"/>
                            <w:w w:val="105"/>
                            <w:sz w:val="18"/>
                            <w:szCs w:val="18"/>
                          </w:rPr>
                          <w:t>Local</w:t>
                        </w:r>
                        <w:r w:rsidRPr="00253D3E">
                          <w:rPr>
                            <w:rFonts w:ascii="Calibri" w:hAnsi="Calibri"/>
                            <w:sz w:val="18"/>
                            <w:szCs w:val="18"/>
                          </w:rPr>
                          <w:t xml:space="preserve"> </w:t>
                        </w:r>
                        <w:r w:rsidRPr="00253D3E">
                          <w:rPr>
                            <w:rFonts w:ascii="Calibri" w:hAnsi="Calibri"/>
                            <w:color w:val="131413"/>
                            <w:w w:val="105"/>
                            <w:sz w:val="18"/>
                            <w:szCs w:val="18"/>
                          </w:rPr>
                          <w:t>foods</w:t>
                        </w:r>
                      </w:p>
                    </w:txbxContent>
                  </v:textbox>
                </v:shape>
                <v:shape id="Text Box 29" o:spid="_x0000_s1046" type="#_x0000_t202" style="position:absolute;left:8305;top:909;width:1693;height:4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iiy78A&#10;AADbAAAADwAAAGRycy9kb3ducmV2LnhtbERPy4rCMBTdC/5DuII7TR0ZkWoUEWREhMEXbq/NtS02&#10;NyWJtv79ZDHg8nDe82VrKvEi50vLCkbDBARxZnXJuYLzaTOYgvABWWNlmRS8ycNy0e3MMdW24QO9&#10;jiEXMYR9igqKEOpUSp8VZNAPbU0cubt1BkOELpfaYRPDTSW/kmQiDZYcGwqsaV1Q9jg+jYLL5HQv&#10;d/vGSZM8v68/e/t7y7ZK9XvtagYiUBs+4n/3VisYx7HxS/wBcvE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2KLLvwAAANsAAAAPAAAAAAAAAAAAAAAAAJgCAABkcnMvZG93bnJl&#10;di54bWxQSwUGAAAAAAQABAD1AAAAhAMAAAAA&#10;" filled="f" strokecolor="#212934 [1615]" strokeweight=".18239mm">
                  <v:textbox inset="0,0,0,0">
                    <w:txbxContent>
                      <w:p w14:paraId="4C7609BC" w14:textId="77777777" w:rsidR="00FD1CDB" w:rsidRPr="00D5486F" w:rsidRDefault="00FD1CDB" w:rsidP="00274FAE">
                        <w:pPr>
                          <w:spacing w:before="50" w:line="261" w:lineRule="auto"/>
                          <w:ind w:left="81" w:right="78" w:hanging="1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5486F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Intake of nutrients and energy</w:t>
                        </w:r>
                      </w:p>
                    </w:txbxContent>
                  </v:textbox>
                </v:shape>
                <v:shape id="Text Box 30" o:spid="_x0000_s1047" type="#_x0000_t202" style="position:absolute;left:7329;top:936;width:817;height: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QHUMQA&#10;AADbAAAADwAAAGRycy9kb3ducmV2LnhtbESP3WoCMRSE7wXfIRzBO81aqehqFCmUShGKf3h73Bx3&#10;FzcnSxLd7ds3BcHLYWa+YRar1lTiQc6XlhWMhgkI4szqknMFx8PnYArCB2SNlWVS8EseVstuZ4Gp&#10;tg3v6LEPuYgQ9ikqKEKoUyl9VpBBP7Q1cfSu1hkMUbpcaodNhJtKviXJRBosOS4UWNNHQdltfzcK&#10;TpPDtfzeNk6a5P5+/tran0u2Uarfa9dzEIHa8Ao/2xutYDyD/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UB1DEAAAA2wAAAA8AAAAAAAAAAAAAAAAAmAIAAGRycy9k&#10;b3ducmV2LnhtbFBLBQYAAAAABAAEAPUAAACJAwAAAAA=&#10;" filled="f" strokecolor="#212934 [1615]" strokeweight=".18239mm">
                  <v:textbox inset="0,0,0,0">
                    <w:txbxContent>
                      <w:p w14:paraId="67605FBD" w14:textId="77777777" w:rsidR="00FD1CDB" w:rsidRPr="00D5486F" w:rsidRDefault="00FD1CDB" w:rsidP="00274FAE">
                        <w:pPr>
                          <w:ind w:right="212"/>
                          <w:jc w:val="center"/>
                          <w:rPr>
                            <w:rFonts w:ascii="Calibri" w:hAnsi="Calibri"/>
                            <w:color w:val="131413"/>
                            <w:w w:val="105"/>
                            <w:sz w:val="18"/>
                            <w:szCs w:val="18"/>
                          </w:rPr>
                        </w:pPr>
                        <w:r w:rsidRPr="002E284D">
                          <w:rPr>
                            <w:rFonts w:ascii="Arial"/>
                            <w:color w:val="131413"/>
                            <w:w w:val="105"/>
                            <w:sz w:val="16"/>
                            <w:szCs w:val="16"/>
                          </w:rPr>
                          <w:t xml:space="preserve">   </w:t>
                        </w:r>
                        <w:r w:rsidRPr="002E284D">
                          <w:rPr>
                            <w:rFonts w:ascii="Arial"/>
                            <w:color w:val="131413"/>
                            <w:w w:val="105"/>
                            <w:sz w:val="16"/>
                            <w:szCs w:val="16"/>
                          </w:rPr>
                          <w:br/>
                        </w:r>
                        <w:r w:rsidRPr="00D5486F">
                          <w:rPr>
                            <w:rFonts w:ascii="Calibri" w:hAnsi="Calibri"/>
                            <w:color w:val="131413"/>
                            <w:w w:val="105"/>
                            <w:sz w:val="18"/>
                            <w:szCs w:val="18"/>
                          </w:rPr>
                          <w:t>Food tables</w:t>
                        </w:r>
                      </w:p>
                    </w:txbxContent>
                  </v:textbox>
                </v:shape>
                <v:shape id="Text Box 31" o:spid="_x0000_s1048" type="#_x0000_t202" style="position:absolute;left:8494;top:456;width:837;height: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bjE8EA&#10;AADbAAAADwAAAGRycy9kb3ducmV2LnhtbERPTWsCMRC9F/wPYYTeatYiIlujiFAqW6XUCr0OybhZ&#10;3Ey2SXTXf98cCj0+3vdyPbhW3CjExrOC6aQAQay9abhWcPp6fVqAiAnZYOuZFNwpwno1elhiaXzP&#10;n3Q7plrkEI4lKrApdaWUUVtyGCe+I87c2QeHKcNQSxOwz+Gulc9FMZcOG84NFjvaWtKX49UpqN7s&#10;6Wf3vqeDu3/rj4NG3i4qpR7Hw+YFRKIh/Yv/3DujYJbX5y/5B8jV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iW4xPBAAAA2wAAAA8AAAAAAAAAAAAAAAAAmAIAAGRycy9kb3du&#10;cmV2LnhtbFBLBQYAAAAABAAEAPUAAACGAwAAAAA=&#10;" filled="f" strokecolor="#212934 [1615]" strokeweight="1.5pt">
                  <v:stroke dashstyle="3 1"/>
                  <v:textbox inset="0,0,0,0">
                    <w:txbxContent>
                      <w:p w14:paraId="7745CBD2" w14:textId="77777777" w:rsidR="00FD1CDB" w:rsidRPr="00D5486F" w:rsidRDefault="00FD1CDB" w:rsidP="00274FAE">
                        <w:pPr>
                          <w:spacing w:before="69"/>
                          <w:jc w:val="center"/>
                          <w:rPr>
                            <w:rFonts w:ascii="Calibri" w:hAnsi="Calibri"/>
                            <w:sz w:val="18"/>
                            <w:szCs w:val="18"/>
                          </w:rPr>
                        </w:pPr>
                        <w:r w:rsidRPr="00D5486F">
                          <w:rPr>
                            <w:rFonts w:ascii="Calibri" w:hAnsi="Calibri"/>
                            <w:color w:val="131413"/>
                            <w:w w:val="105"/>
                            <w:sz w:val="18"/>
                            <w:szCs w:val="18"/>
                          </w:rPr>
                          <w:t xml:space="preserve">Requirements </w:t>
                        </w:r>
                      </w:p>
                    </w:txbxContent>
                  </v:textbox>
                </v:shape>
                <v:shape id="Text Box 32" o:spid="_x0000_s1049" type="#_x0000_t202" style="position:absolute;left:7329;top:253;width:792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pGiMMA&#10;AADbAAAADwAAAGRycy9kb3ducmV2LnhtbESP3WoCMRSE7wu+QzhC72pWEZHVKEUQxSrFH+jtITnd&#10;LN2crJuo69sboeDlMDPfMNN56ypxpSaUnhX0exkIYu1NyYWC03H5MQYRIrLByjMpuFOA+azzNsXc&#10;+Bvv6XqIhUgQDjkqsDHWuZRBW3IYer4mTt6vbxzGJJtCmgZvCe4qOciykXRYclqwWNPCkv47XJyC&#10;zcqezuuvLe3c/Ud/7zTyYrxR6r3bfk5ARGrjK/zfXhsFwz48v6QfIG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9pGiMMAAADbAAAADwAAAAAAAAAAAAAAAACYAgAAZHJzL2Rv&#10;d25yZXYueG1sUEsFBgAAAAAEAAQA9QAAAIgDAAAAAA==&#10;" filled="f" strokecolor="#212934 [1615]" strokeweight="1.5pt">
                  <v:stroke dashstyle="3 1"/>
                  <v:textbox inset="0,0,0,0">
                    <w:txbxContent>
                      <w:p w14:paraId="4BA92249" w14:textId="77777777" w:rsidR="00FD1CDB" w:rsidRPr="00D5486F" w:rsidRDefault="00FD1CDB" w:rsidP="00274FAE">
                        <w:pPr>
                          <w:spacing w:before="67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5486F">
                          <w:rPr>
                            <w:color w:val="131413"/>
                            <w:w w:val="105"/>
                            <w:sz w:val="18"/>
                            <w:szCs w:val="18"/>
                          </w:rPr>
                          <w:t>Nutrient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B83304A" w14:textId="77777777" w:rsidR="00C46EBF" w:rsidRDefault="00274FAE" w:rsidP="00274FAE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C46EB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Figure </w:t>
      </w:r>
      <w:r w:rsidR="005F7BBC" w:rsidRPr="00C46EBF">
        <w:rPr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C46EBF">
        <w:rPr>
          <w:rFonts w:asciiTheme="minorHAnsi" w:hAnsiTheme="minorHAnsi" w:cstheme="minorHAnsi"/>
          <w:b/>
          <w:bCs/>
          <w:color w:val="auto"/>
          <w:sz w:val="22"/>
          <w:szCs w:val="22"/>
        </w:rPr>
        <w:t>1.</w:t>
      </w:r>
      <w:r w:rsidR="00435030" w:rsidRPr="00C46EBF">
        <w:rPr>
          <w:rFonts w:asciiTheme="minorHAnsi" w:hAnsiTheme="minorHAnsi" w:cstheme="minorHAnsi"/>
          <w:color w:val="auto"/>
          <w:sz w:val="22"/>
          <w:szCs w:val="22"/>
        </w:rPr>
        <w:t xml:space="preserve"> F</w:t>
      </w:r>
      <w:r w:rsidRPr="00C46EBF">
        <w:rPr>
          <w:rFonts w:asciiTheme="minorHAnsi" w:hAnsiTheme="minorHAnsi" w:cstheme="minorHAnsi"/>
          <w:color w:val="auto"/>
          <w:sz w:val="22"/>
          <w:szCs w:val="22"/>
        </w:rPr>
        <w:t xml:space="preserve">low diagram of data required by the Cost of the Diet Software to optimize the cost of meeting energy and nutrients requirement of individuals or groups </w:t>
      </w:r>
    </w:p>
    <w:p w14:paraId="25C03924" w14:textId="0FE1EF2A" w:rsidR="00274FAE" w:rsidRPr="00C46EBF" w:rsidRDefault="00C46EBF" w:rsidP="00C46EBF">
      <w:pPr>
        <w:pStyle w:val="Heading2"/>
        <w:jc w:val="right"/>
        <w:rPr>
          <w:rFonts w:asciiTheme="minorHAnsi" w:hAnsiTheme="minorHAnsi" w:cstheme="minorHAnsi"/>
          <w:color w:val="auto"/>
          <w:sz w:val="22"/>
          <w:szCs w:val="22"/>
        </w:rPr>
      </w:pPr>
      <w:r w:rsidRPr="00C46EBF">
        <w:rPr>
          <w:rFonts w:asciiTheme="minorHAnsi" w:hAnsiTheme="minorHAnsi" w:cstheme="minorHAnsi"/>
          <w:b/>
          <w:bCs/>
          <w:color w:val="auto"/>
          <w:sz w:val="22"/>
          <w:szCs w:val="22"/>
        </w:rPr>
        <w:t>Source: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274FAE" w:rsidRPr="00C46EBF">
        <w:rPr>
          <w:rFonts w:asciiTheme="minorHAnsi" w:hAnsiTheme="minorHAnsi" w:cstheme="minorHAnsi"/>
          <w:color w:val="auto"/>
          <w:sz w:val="22"/>
          <w:szCs w:val="22"/>
        </w:rPr>
        <w:t>adopted from Deptford et al. 2017</w:t>
      </w:r>
    </w:p>
    <w:p w14:paraId="40C65EED" w14:textId="077411E1" w:rsidR="00435030" w:rsidRDefault="004350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pPr w:leftFromText="180" w:rightFromText="180" w:tblpY="756"/>
        <w:tblW w:w="7020" w:type="dxa"/>
        <w:tblLook w:val="04A0" w:firstRow="1" w:lastRow="0" w:firstColumn="1" w:lastColumn="0" w:noHBand="0" w:noVBand="1"/>
      </w:tblPr>
      <w:tblGrid>
        <w:gridCol w:w="3600"/>
        <w:gridCol w:w="2250"/>
        <w:gridCol w:w="1170"/>
      </w:tblGrid>
      <w:tr w:rsidR="001B2AFC" w:rsidRPr="001B2AFC" w14:paraId="27743E79" w14:textId="77777777" w:rsidTr="00D11EA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0DAD" w14:textId="77777777" w:rsidR="00727F17" w:rsidRPr="001B2AFC" w:rsidRDefault="00727F17" w:rsidP="00727F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B2AFC">
              <w:rPr>
                <w:rFonts w:ascii="Calibri" w:eastAsia="Times New Roman" w:hAnsi="Calibri" w:cs="Calibri"/>
                <w:b/>
                <w:bCs/>
              </w:rPr>
              <w:lastRenderedPageBreak/>
              <w:t>Cost estimation for 15,000 eggs process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CFEF" w14:textId="77777777" w:rsidR="00727F17" w:rsidRPr="001B2AFC" w:rsidRDefault="00727F17" w:rsidP="00D11EA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 xml:space="preserve">cost/egg </w:t>
            </w:r>
          </w:p>
          <w:p w14:paraId="433E8D06" w14:textId="1B19B880" w:rsidR="00727F17" w:rsidRPr="001B2AFC" w:rsidRDefault="00727F17" w:rsidP="00D11EA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(10g powder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FDAA" w14:textId="4132EF95" w:rsidR="00727F17" w:rsidRPr="001B2AFC" w:rsidRDefault="00727F17" w:rsidP="00727F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2.5 g egg powder</w:t>
            </w:r>
          </w:p>
        </w:tc>
      </w:tr>
      <w:tr w:rsidR="00727F17" w:rsidRPr="001B2AFC" w14:paraId="77F05ED4" w14:textId="77777777" w:rsidTr="00727F1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6806" w14:textId="77777777" w:rsidR="00727F17" w:rsidRPr="001B2AFC" w:rsidRDefault="00727F17" w:rsidP="00727F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Raw material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6D46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4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7A8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1.0</w:t>
            </w:r>
          </w:p>
        </w:tc>
      </w:tr>
      <w:tr w:rsidR="00727F17" w:rsidRPr="001B2AFC" w14:paraId="38CFD37C" w14:textId="77777777" w:rsidTr="00727F1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F34F" w14:textId="77777777" w:rsidR="00727F17" w:rsidRPr="001B2AFC" w:rsidRDefault="00727F17" w:rsidP="00727F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Utiliti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71F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1FE8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0.0</w:t>
            </w:r>
          </w:p>
        </w:tc>
      </w:tr>
      <w:tr w:rsidR="00727F17" w:rsidRPr="001B2AFC" w14:paraId="0AA574DA" w14:textId="77777777" w:rsidTr="00727F1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0B79" w14:textId="77777777" w:rsidR="00727F17" w:rsidRPr="001B2AFC" w:rsidRDefault="00727F17" w:rsidP="00727F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Lab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E91E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44E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0.1</w:t>
            </w:r>
          </w:p>
        </w:tc>
      </w:tr>
      <w:tr w:rsidR="00727F17" w:rsidRPr="001B2AFC" w14:paraId="721D50EB" w14:textId="77777777" w:rsidTr="00727F1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91BD" w14:textId="77777777" w:rsidR="00727F17" w:rsidRPr="001B2AFC" w:rsidRDefault="00727F17" w:rsidP="00727F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3AF28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4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6242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1.1</w:t>
            </w:r>
          </w:p>
        </w:tc>
      </w:tr>
      <w:tr w:rsidR="00727F17" w:rsidRPr="001B2AFC" w14:paraId="0DFD852A" w14:textId="77777777" w:rsidTr="00727F1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4A7E" w14:textId="06A43F93" w:rsidR="00727F17" w:rsidRPr="001B2AFC" w:rsidRDefault="00727F17" w:rsidP="00727F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Packaging (2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F2F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7C4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0.2</w:t>
            </w:r>
          </w:p>
        </w:tc>
      </w:tr>
      <w:tr w:rsidR="00727F17" w:rsidRPr="001B2AFC" w14:paraId="035391FB" w14:textId="77777777" w:rsidTr="00727F1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5294" w14:textId="2B5F426A" w:rsidR="00727F17" w:rsidRPr="001B2AFC" w:rsidRDefault="00727F17" w:rsidP="00727F1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Profit margin +transport cost (1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EC0E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AB54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1B2AFC">
              <w:rPr>
                <w:rFonts w:ascii="Calibri" w:eastAsia="Times New Roman" w:hAnsi="Calibri" w:cs="Calibri"/>
              </w:rPr>
              <w:t>0.1</w:t>
            </w:r>
          </w:p>
        </w:tc>
      </w:tr>
      <w:tr w:rsidR="00727F17" w:rsidRPr="001B2AFC" w14:paraId="0289DF5B" w14:textId="77777777" w:rsidTr="00727F1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40334" w14:textId="77777777" w:rsidR="00727F17" w:rsidRPr="001B2AFC" w:rsidRDefault="00727F17" w:rsidP="00727F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B2AFC">
              <w:rPr>
                <w:rFonts w:ascii="Calibri" w:eastAsia="Times New Roman" w:hAnsi="Calibri" w:cs="Calibri"/>
                <w:b/>
                <w:bCs/>
              </w:rPr>
              <w:t>TO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BC47F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1B2AFC">
              <w:rPr>
                <w:rFonts w:ascii="Calibri" w:eastAsia="Times New Roman" w:hAnsi="Calibri" w:cs="Calibri"/>
                <w:b/>
                <w:bCs/>
              </w:rPr>
              <w:t>5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2E7B" w14:textId="77777777" w:rsidR="00727F17" w:rsidRPr="001B2AFC" w:rsidRDefault="00727F17" w:rsidP="00727F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1B2AFC">
              <w:rPr>
                <w:rFonts w:ascii="Calibri" w:eastAsia="Times New Roman" w:hAnsi="Calibri" w:cs="Calibri"/>
                <w:b/>
                <w:bCs/>
              </w:rPr>
              <w:t>1.4</w:t>
            </w:r>
          </w:p>
        </w:tc>
      </w:tr>
    </w:tbl>
    <w:p w14:paraId="7AF27B94" w14:textId="286A7EDF" w:rsidR="00727F17" w:rsidRPr="001B2AFC" w:rsidRDefault="00727F17">
      <w:pPr>
        <w:rPr>
          <w:rFonts w:ascii="Times New Roman" w:hAnsi="Times New Roman" w:cs="Times New Roman"/>
          <w:bCs/>
          <w:sz w:val="24"/>
          <w:szCs w:val="24"/>
        </w:rPr>
      </w:pPr>
      <w:r w:rsidRPr="001B2AFC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1B2AFC">
        <w:rPr>
          <w:rFonts w:ascii="Times New Roman" w:hAnsi="Times New Roman" w:cs="Times New Roman"/>
          <w:bCs/>
          <w:sz w:val="24"/>
          <w:szCs w:val="24"/>
        </w:rPr>
        <w:t>Example of a summary of a price calculation of whole egg powder</w:t>
      </w:r>
    </w:p>
    <w:p w14:paraId="437BE656" w14:textId="77777777" w:rsidR="00727F17" w:rsidRPr="001B2AFC" w:rsidRDefault="00727F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40379B" w14:textId="77777777" w:rsidR="00727F17" w:rsidRPr="001B2AFC" w:rsidRDefault="00727F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A1D7ED" w14:textId="77777777" w:rsidR="00727F17" w:rsidRPr="001B2AFC" w:rsidRDefault="00727F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E575CB" w14:textId="77777777" w:rsidR="00727F17" w:rsidRPr="001B2AFC" w:rsidRDefault="00727F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E4BD4C" w14:textId="77777777" w:rsidR="00727F17" w:rsidRPr="001B2AFC" w:rsidRDefault="00727F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920A7B" w14:textId="77777777" w:rsidR="00727F17" w:rsidRPr="001B2AFC" w:rsidRDefault="00727F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A8BF84" w14:textId="77777777" w:rsidR="00727F17" w:rsidRDefault="00727F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B230D9" w14:textId="015DBCE2" w:rsidR="00727F17" w:rsidRPr="00D11EA7" w:rsidRDefault="00727F17">
      <w:pPr>
        <w:rPr>
          <w:rFonts w:ascii="Times New Roman" w:hAnsi="Times New Roman" w:cs="Times New Roman"/>
          <w:bCs/>
          <w:sz w:val="16"/>
          <w:szCs w:val="24"/>
        </w:rPr>
      </w:pPr>
      <w:r w:rsidRPr="00D11EA7">
        <w:rPr>
          <w:rFonts w:ascii="Times New Roman" w:hAnsi="Times New Roman" w:cs="Times New Roman"/>
          <w:bCs/>
          <w:sz w:val="16"/>
          <w:szCs w:val="24"/>
        </w:rPr>
        <w:t>Various scenario including raw material cost</w:t>
      </w:r>
      <w:r w:rsidR="001B2AFC">
        <w:rPr>
          <w:rFonts w:ascii="Times New Roman" w:hAnsi="Times New Roman" w:cs="Times New Roman"/>
          <w:bCs/>
          <w:sz w:val="16"/>
          <w:szCs w:val="24"/>
        </w:rPr>
        <w:t xml:space="preserve"> (3-5 ETB/egg)</w:t>
      </w:r>
      <w:r w:rsidRPr="00D11EA7">
        <w:rPr>
          <w:rFonts w:ascii="Times New Roman" w:hAnsi="Times New Roman" w:cs="Times New Roman"/>
          <w:bCs/>
          <w:sz w:val="16"/>
          <w:szCs w:val="24"/>
        </w:rPr>
        <w:t xml:space="preserve"> variation, profit margin</w:t>
      </w:r>
      <w:r w:rsidR="001B2AFC">
        <w:rPr>
          <w:rFonts w:ascii="Times New Roman" w:hAnsi="Times New Roman" w:cs="Times New Roman"/>
          <w:bCs/>
          <w:sz w:val="16"/>
          <w:szCs w:val="24"/>
        </w:rPr>
        <w:t xml:space="preserve"> (10-15%)</w:t>
      </w:r>
      <w:r w:rsidRPr="00D11EA7">
        <w:rPr>
          <w:rFonts w:ascii="Times New Roman" w:hAnsi="Times New Roman" w:cs="Times New Roman"/>
          <w:bCs/>
          <w:sz w:val="16"/>
          <w:szCs w:val="24"/>
        </w:rPr>
        <w:t xml:space="preserve"> and transport cost, were considered.</w:t>
      </w:r>
    </w:p>
    <w:p w14:paraId="25C7F296" w14:textId="77777777" w:rsidR="00727F17" w:rsidRDefault="00727F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2C3CFB" w14:textId="77777777" w:rsidR="00FD1CDB" w:rsidRDefault="00FD1C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DE8DA7" w14:textId="5EF9008B" w:rsidR="00726044" w:rsidRPr="00726044" w:rsidRDefault="007260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27F1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verage energy and nutrient composition (/100 g) of </w:t>
      </w:r>
      <w:r w:rsidR="000F1D32">
        <w:rPr>
          <w:rFonts w:ascii="Times New Roman" w:hAnsi="Times New Roman" w:cs="Times New Roman"/>
          <w:sz w:val="24"/>
          <w:szCs w:val="24"/>
        </w:rPr>
        <w:t>egg-powder</w:t>
      </w:r>
      <w:r w:rsidR="00103E2B">
        <w:rPr>
          <w:rFonts w:ascii="Times New Roman" w:hAnsi="Times New Roman" w:cs="Times New Roman"/>
          <w:sz w:val="24"/>
          <w:szCs w:val="24"/>
        </w:rPr>
        <w:t>.</w:t>
      </w:r>
    </w:p>
    <w:p w14:paraId="33161593" w14:textId="77777777" w:rsidR="00726044" w:rsidRDefault="0072604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3600"/>
        <w:gridCol w:w="1500"/>
        <w:gridCol w:w="1560"/>
      </w:tblGrid>
      <w:tr w:rsidR="00435030" w:rsidRPr="00435030" w14:paraId="0B675F01" w14:textId="77777777" w:rsidTr="00435030">
        <w:trPr>
          <w:trHeight w:val="7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9E4C5" w14:textId="77777777" w:rsidR="00435030" w:rsidRPr="00435030" w:rsidRDefault="00435030" w:rsidP="00435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E53D25" w14:textId="106697BE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trient composition (/100 g)</w:t>
            </w:r>
          </w:p>
        </w:tc>
      </w:tr>
      <w:tr w:rsidR="00435030" w:rsidRPr="00435030" w14:paraId="70AB95B7" w14:textId="77777777" w:rsidTr="00435030">
        <w:trPr>
          <w:trHeight w:val="33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636F" w14:textId="77777777" w:rsidR="00435030" w:rsidRPr="00435030" w:rsidRDefault="00435030" w:rsidP="004350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roxim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6A65" w14:textId="0A2CD355" w:rsidR="00435030" w:rsidRPr="00435030" w:rsidRDefault="00435030" w:rsidP="00435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930F" w14:textId="51DB2ADA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</w:tr>
      <w:tr w:rsidR="00435030" w:rsidRPr="00435030" w14:paraId="14793235" w14:textId="77777777" w:rsidTr="00435030">
        <w:trPr>
          <w:trHeight w:val="37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83A6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isture (g/100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15A7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70CC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435030" w:rsidRPr="00435030" w14:paraId="01ECC1AE" w14:textId="77777777" w:rsidTr="00435030">
        <w:trPr>
          <w:trHeight w:val="33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C48B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(kcal/100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BF31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AB92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</w:tr>
      <w:tr w:rsidR="00435030" w:rsidRPr="00435030" w14:paraId="6981525E" w14:textId="77777777" w:rsidTr="0043503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E82E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g/100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20DB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2A94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</w:tr>
      <w:tr w:rsidR="00435030" w:rsidRPr="00435030" w14:paraId="57E1317D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E1DA" w14:textId="3990D98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g/100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2BC7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6B5A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</w:tr>
      <w:tr w:rsidR="00435030" w:rsidRPr="00435030" w14:paraId="63709490" w14:textId="77777777" w:rsidTr="00435030">
        <w:trPr>
          <w:trHeight w:val="345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4616C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zable carbohydrate (g/100g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A6457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86466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435030" w:rsidRPr="00435030" w14:paraId="790D8671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4DA6" w14:textId="77777777" w:rsidR="00435030" w:rsidRPr="00435030" w:rsidRDefault="00435030" w:rsidP="0043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cro-minerals (mg)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C461" w14:textId="77777777" w:rsidR="00435030" w:rsidRPr="00435030" w:rsidRDefault="00435030" w:rsidP="004350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35030" w:rsidRPr="00435030" w14:paraId="793AEE1B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88A7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1BD9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41F9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</w:tr>
      <w:tr w:rsidR="00435030" w:rsidRPr="00435030" w14:paraId="4A071AFA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7D5D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46DB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12E2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435030" w:rsidRPr="00435030" w14:paraId="53B3A393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CF7A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28F4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E3DE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</w:tr>
      <w:tr w:rsidR="00435030" w:rsidRPr="00435030" w14:paraId="3B54CE1F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15C5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F877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B529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</w:tr>
      <w:tr w:rsidR="00435030" w:rsidRPr="00435030" w14:paraId="17CB0208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4823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4E7D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0135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435030" w:rsidRPr="00435030" w14:paraId="24D09D11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B416" w14:textId="77777777" w:rsidR="00435030" w:rsidRPr="00435030" w:rsidRDefault="00435030" w:rsidP="0043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ce-minerals (mg)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9F44" w14:textId="77777777" w:rsidR="00435030" w:rsidRPr="00435030" w:rsidRDefault="00435030" w:rsidP="004350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5030" w:rsidRPr="00435030" w14:paraId="6FE47A2D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52D7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EEC0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2446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35030" w:rsidRPr="00435030" w14:paraId="79667959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0E01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in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075D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742C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435030" w:rsidRPr="00435030" w14:paraId="750C8864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4277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C83E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B37C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35030" w:rsidRPr="00435030" w14:paraId="7C47F7EC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95731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ganes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2DE2C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22310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35030" w:rsidRPr="00435030" w14:paraId="3AA97513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1424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dine, u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8937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B841" w14:textId="77777777" w:rsidR="00435030" w:rsidRPr="00435030" w:rsidRDefault="00435030" w:rsidP="00435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35030" w:rsidRPr="00435030" w14:paraId="2A1F1114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1D1E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ium, u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B8C1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8813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372F0F4A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ED62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itamin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7628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C728" w14:textId="77777777" w:rsidR="00435030" w:rsidRPr="00435030" w:rsidRDefault="00435030" w:rsidP="00435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030" w:rsidRPr="00435030" w14:paraId="3809F15E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67D8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, ug 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9AC4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2E1D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34517939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6D06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n, u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8322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5DE2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25A8E372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5C8B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,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C5C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C36C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4F80BED0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64C1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ic acid, u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1FE0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8D19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163F1D47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1D63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cin,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210D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D181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69B10366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F75A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otenic acid,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E0E8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FA60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184DEA62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47AE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flavin,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C012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2E8E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32A2F06E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818E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min,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0CB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DC09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0918D9AD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776A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6,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3F9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88D3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5389B8FC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7F37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12, u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31C2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8B9C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48E29410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892A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, m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067F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01BE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5D2FAF3A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12F0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, u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54F6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17B0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35030" w:rsidRPr="00435030" w14:paraId="2131CF6C" w14:textId="77777777" w:rsidTr="00435030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21A51" w14:textId="77777777" w:rsidR="00435030" w:rsidRPr="00435030" w:rsidRDefault="00435030" w:rsidP="0043503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E, m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84B87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50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63310" w14:textId="77777777" w:rsidR="00435030" w:rsidRPr="00435030" w:rsidRDefault="00435030" w:rsidP="004350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0FACC021" w14:textId="430C30EA" w:rsidR="0099760E" w:rsidRDefault="00435030" w:rsidP="00AB428B">
      <w:pPr>
        <w:ind w:firstLine="720"/>
        <w:rPr>
          <w:rStyle w:val="Hyperlink"/>
          <w:rFonts w:ascii="Times New Roman" w:hAnsi="Times New Roman" w:cs="Times New Roman"/>
          <w:sz w:val="16"/>
          <w:szCs w:val="16"/>
          <w:lang w:val="fr-FR"/>
        </w:rPr>
      </w:pPr>
      <w:r w:rsidRPr="00653F02">
        <w:rPr>
          <w:rFonts w:ascii="Times New Roman" w:hAnsi="Times New Roman" w:cs="Times New Roman"/>
          <w:sz w:val="16"/>
          <w:szCs w:val="16"/>
          <w:lang w:val="fr-FR"/>
        </w:rPr>
        <w:t xml:space="preserve">Source: </w:t>
      </w:r>
      <w:r>
        <w:rPr>
          <w:rFonts w:ascii="Times New Roman" w:hAnsi="Times New Roman" w:cs="Times New Roman"/>
          <w:sz w:val="16"/>
          <w:szCs w:val="16"/>
        </w:rPr>
        <w:fldChar w:fldCharType="begin"/>
      </w:r>
      <w:r w:rsidR="00E7293A">
        <w:rPr>
          <w:rFonts w:ascii="Times New Roman" w:hAnsi="Times New Roman" w:cs="Times New Roman"/>
          <w:sz w:val="16"/>
          <w:szCs w:val="16"/>
          <w:lang w:val="fr-FR"/>
        </w:rPr>
        <w:instrText xml:space="preserve"> ADDIN ZOTERO_ITEM CSL_CITATION {"citationID":"EZxttLM7","properties":{"formattedCitation":"(Abreha et al., 2021)","plainCitation":"(Abreha et al., 2021)","dontUpdate":true,"noteIndex":0},"citationItems":[{"id":"X8m5Czez/SaAV78qi","uris":["http://www.mendeley.com/documents/?uuid=802c6942-a9e4-4ec2-ab6b-6d5151eed573"],"uri":["http://www.mendeley.com/documents/?uuid=802c6942-a9e4-4ec2-ab6b-6d5151eed573"],"itemData":{"DOI":"10.1080/10942912.2020.1867569","ISSN":"15322386","abstract":"Weak market linkages, unavailability of cold-storage, and the significant loss of eggs due to breakage and low shelf-life contribute to the unaffordability and the low consumption of eggs in low-income countries like Ethiopia. The effect of spray- and oven-drying of eggs from local (Ethiopian) and exotic (imported) chicken breeds on physical, techno-functional, and nutritional composition of egg-powders were evaluated. Exotic (n = 150) and local (n = 140) eggs were spray/oven dried. The yield, bulk-density, flowability, and the foaming-, emulsification-, and water/oil absorption-capacity of the egg powders were assessed. The concentrations in energy, protein, fat, ash, and minerals were determined. The egg-powders’ contribution to nutrient requirements for a child and their potential use as an alternative protein source in ready to use therapeutic foods (RUTF) were estimated. The low moisture (&lt;5%) and water activity (aw~0.4–0.5) of the egg-powders implied unfavorable conditions for microbial growth. Local eggs had higher energy and fat content, whereas protein was higher in the exotic eggs (P &lt;.05). About 12.5 g of egg powder (one egg) can fulfill &gt;75%, 30%, and 40% of fat, energy, and calcium requirements for children 6–23 months of age, respectively. Only 6 g and 4 g of egg-powder are needed to fulfill protein and choline requirements, respectively. Considering the quality/quantity of proteins, egg powders can be alternative protein sources in RUTFs. The drying of local and exotic eggs with oven- and spray-drying yielded egg powders with acceptable techno-functional properties, but future studies should elucidate differences observed by egg type and drying; and investigate the shelf-life. Drying eggs can be a viable food systems’ intervention that can improve the safety and quality of diets in low-income countries like Ethiopia.","author":[{"dropping-particle":"","family":"Abreha","given":"Essayas","non-dropping-particle":"","parse-names":false,"suffix":""},{"dropping-particle":"","family":"Getachew","given":"Paulos","non-dropping-particle":"","parse-names":false,"suffix":""},{"dropping-particle":"","family":"Laillou","given":"Arnaud","non-dropping-particle":"","parse-names":false,"suffix":""},{"dropping-particle":"","family":"Chitekwe","given":"Stanley","non-dropping-particle":"","parse-names":false,"suffix":""},{"dropping-particle":"","family":"Baye","given":"Kaleab","non-dropping-particle":"","parse-names":false,"suffix":""}],"container-title":"International Journal of Food Properties","id":"U592RtD6/DddKd9JS","issue":"1","issued":{"date-parts":[["2021"]]},"page":"152-162","publisher":"Taylor &amp; Francis","title":"Physico-chemical and functionality of air and spray dried egg powder: implications to improving diets","type":"article-journal","volume":"24"}}],"schema":"https://github.com/citation-style-language/schema/raw/master/csl-citation.json"} </w:instrText>
      </w:r>
      <w:r>
        <w:rPr>
          <w:rFonts w:ascii="Times New Roman" w:hAnsi="Times New Roman" w:cs="Times New Roman"/>
          <w:sz w:val="16"/>
          <w:szCs w:val="16"/>
        </w:rPr>
        <w:fldChar w:fldCharType="separate"/>
      </w:r>
      <w:r w:rsidRPr="00653F02">
        <w:rPr>
          <w:rFonts w:ascii="Times New Roman" w:hAnsi="Times New Roman" w:cs="Times New Roman"/>
          <w:sz w:val="16"/>
          <w:lang w:val="fr-FR"/>
        </w:rPr>
        <w:t>Abreha et al., (2021)</w:t>
      </w:r>
      <w:r>
        <w:rPr>
          <w:rFonts w:ascii="Times New Roman" w:hAnsi="Times New Roman" w:cs="Times New Roman"/>
          <w:sz w:val="16"/>
          <w:szCs w:val="16"/>
        </w:rPr>
        <w:fldChar w:fldCharType="end"/>
      </w:r>
      <w:r w:rsidRPr="00653F02">
        <w:rPr>
          <w:rFonts w:ascii="Times New Roman" w:hAnsi="Times New Roman" w:cs="Times New Roman"/>
          <w:sz w:val="16"/>
          <w:szCs w:val="16"/>
          <w:lang w:val="fr-FR"/>
        </w:rPr>
        <w:t xml:space="preserve"> complemented with additional data from USDA nutrient database: </w:t>
      </w:r>
      <w:hyperlink r:id="rId8" w:history="1">
        <w:r w:rsidRPr="00653F02">
          <w:rPr>
            <w:rStyle w:val="Hyperlink"/>
            <w:rFonts w:ascii="Times New Roman" w:hAnsi="Times New Roman" w:cs="Times New Roman"/>
            <w:sz w:val="16"/>
            <w:szCs w:val="16"/>
            <w:lang w:val="fr-FR"/>
          </w:rPr>
          <w:t>https://fdc.nal.usda.gov/</w:t>
        </w:r>
      </w:hyperlink>
    </w:p>
    <w:p w14:paraId="2599A92C" w14:textId="70F94675" w:rsidR="00D256B6" w:rsidRDefault="00D256B6">
      <w:pPr>
        <w:rPr>
          <w:rStyle w:val="Hyperlink"/>
          <w:rFonts w:ascii="Times New Roman" w:hAnsi="Times New Roman" w:cs="Times New Roman"/>
          <w:sz w:val="16"/>
          <w:szCs w:val="16"/>
          <w:lang w:val="fr-FR"/>
        </w:rPr>
      </w:pPr>
      <w:r>
        <w:rPr>
          <w:rStyle w:val="Hyperlink"/>
          <w:rFonts w:ascii="Times New Roman" w:hAnsi="Times New Roman" w:cs="Times New Roman"/>
          <w:sz w:val="16"/>
          <w:szCs w:val="16"/>
          <w:lang w:val="fr-FR"/>
        </w:rPr>
        <w:br w:type="page"/>
      </w:r>
    </w:p>
    <w:p w14:paraId="6BD0E800" w14:textId="77777777" w:rsidR="00D256B6" w:rsidRDefault="00D256B6" w:rsidP="00AB428B">
      <w:pPr>
        <w:ind w:firstLine="720"/>
        <w:rPr>
          <w:rFonts w:ascii="Times New Roman" w:hAnsi="Times New Roman" w:cs="Times New Roman"/>
          <w:sz w:val="16"/>
          <w:szCs w:val="16"/>
          <w:lang w:val="fr-FR"/>
        </w:rPr>
      </w:pPr>
    </w:p>
    <w:p w14:paraId="48613339" w14:textId="77777777" w:rsidR="00D256B6" w:rsidRDefault="00D256B6" w:rsidP="00AB428B">
      <w:pPr>
        <w:ind w:firstLine="720"/>
        <w:rPr>
          <w:rFonts w:ascii="Times New Roman" w:hAnsi="Times New Roman" w:cs="Times New Roman"/>
          <w:sz w:val="16"/>
          <w:szCs w:val="16"/>
          <w:lang w:val="fr-FR"/>
        </w:rPr>
      </w:pPr>
    </w:p>
    <w:p w14:paraId="53F6E8D9" w14:textId="577DE7A6" w:rsidR="00D256B6" w:rsidRDefault="00D256B6" w:rsidP="00AB428B">
      <w:pPr>
        <w:ind w:firstLine="720"/>
        <w:rPr>
          <w:rFonts w:ascii="Times New Roman" w:hAnsi="Times New Roman" w:cs="Times New Roman"/>
          <w:sz w:val="16"/>
          <w:szCs w:val="16"/>
          <w:lang w:val="fr-FR"/>
        </w:rPr>
      </w:pPr>
      <w:r>
        <w:rPr>
          <w:noProof/>
          <w:lang w:val="en-PH" w:eastAsia="en-PH"/>
        </w:rPr>
        <w:drawing>
          <wp:inline distT="0" distB="0" distL="0" distR="0" wp14:anchorId="142CA705" wp14:editId="0A1A8CEC">
            <wp:extent cx="5943600" cy="4611876"/>
            <wp:effectExtent l="0" t="0" r="0" b="0"/>
            <wp:docPr id="1" name="Picture 1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1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FB030" w14:textId="77777777" w:rsidR="00D256B6" w:rsidRPr="00D256B6" w:rsidRDefault="00D256B6" w:rsidP="00AB428B">
      <w:pPr>
        <w:ind w:firstLine="720"/>
        <w:rPr>
          <w:rFonts w:ascii="Times New Roman" w:hAnsi="Times New Roman" w:cs="Times New Roman"/>
          <w:color w:val="FF0000"/>
          <w:sz w:val="16"/>
          <w:szCs w:val="16"/>
          <w:lang w:val="fr-FR"/>
        </w:rPr>
      </w:pPr>
    </w:p>
    <w:p w14:paraId="2610FC1A" w14:textId="2979F136" w:rsidR="00D256B6" w:rsidRPr="001B2AFC" w:rsidRDefault="00D256B6" w:rsidP="00D256B6">
      <w:pPr>
        <w:ind w:firstLine="720"/>
        <w:jc w:val="center"/>
        <w:rPr>
          <w:rFonts w:ascii="Times New Roman" w:hAnsi="Times New Roman" w:cs="Times New Roman"/>
          <w:sz w:val="24"/>
          <w:szCs w:val="16"/>
          <w:lang w:val="fr-FR"/>
        </w:rPr>
      </w:pPr>
      <w:r w:rsidRPr="001B2AFC">
        <w:rPr>
          <w:rFonts w:ascii="Times New Roman" w:hAnsi="Times New Roman" w:cs="Times New Roman"/>
          <w:b/>
          <w:sz w:val="24"/>
          <w:szCs w:val="16"/>
          <w:lang w:val="fr-FR"/>
        </w:rPr>
        <w:t>Figure S2</w:t>
      </w:r>
      <w:r w:rsidRPr="001B2AFC">
        <w:rPr>
          <w:rFonts w:ascii="Times New Roman" w:hAnsi="Times New Roman" w:cs="Times New Roman"/>
          <w:sz w:val="24"/>
          <w:szCs w:val="16"/>
          <w:lang w:val="fr-FR"/>
        </w:rPr>
        <w:t xml:space="preserve"> The fill the nutrient gap conceptual framework</w:t>
      </w:r>
    </w:p>
    <w:p w14:paraId="79ADF062" w14:textId="320A757A" w:rsidR="00D256B6" w:rsidRPr="00653F02" w:rsidRDefault="00D256B6" w:rsidP="00D256B6">
      <w:pPr>
        <w:ind w:firstLine="720"/>
        <w:jc w:val="right"/>
        <w:rPr>
          <w:rFonts w:ascii="Times New Roman" w:hAnsi="Times New Roman" w:cs="Times New Roman"/>
          <w:sz w:val="16"/>
          <w:szCs w:val="16"/>
          <w:lang w:val="fr-FR"/>
        </w:rPr>
      </w:pPr>
      <w:r>
        <w:rPr>
          <w:rFonts w:ascii="Times New Roman" w:hAnsi="Times New Roman" w:cs="Times New Roman"/>
          <w:sz w:val="16"/>
          <w:szCs w:val="16"/>
          <w:lang w:val="fr-FR"/>
        </w:rPr>
        <w:t>Source : Bose et al, 2019</w:t>
      </w:r>
    </w:p>
    <w:sectPr w:rsidR="00D256B6" w:rsidRPr="00653F02" w:rsidSect="00E7293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0A1F8B" w14:textId="77777777" w:rsidR="00F27229" w:rsidRDefault="00F27229" w:rsidP="00B1276B">
      <w:pPr>
        <w:spacing w:after="0" w:line="240" w:lineRule="auto"/>
      </w:pPr>
      <w:r>
        <w:separator/>
      </w:r>
    </w:p>
  </w:endnote>
  <w:endnote w:type="continuationSeparator" w:id="0">
    <w:p w14:paraId="0B85D962" w14:textId="77777777" w:rsidR="00F27229" w:rsidRDefault="00F27229" w:rsidP="00B12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1EF20C" w14:textId="77777777" w:rsidR="00F27229" w:rsidRDefault="00F27229" w:rsidP="00B1276B">
      <w:pPr>
        <w:spacing w:after="0" w:line="240" w:lineRule="auto"/>
      </w:pPr>
      <w:r>
        <w:separator/>
      </w:r>
    </w:p>
  </w:footnote>
  <w:footnote w:type="continuationSeparator" w:id="0">
    <w:p w14:paraId="47482070" w14:textId="77777777" w:rsidR="00F27229" w:rsidRDefault="00F27229" w:rsidP="00B127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D6B26"/>
    <w:multiLevelType w:val="multilevel"/>
    <w:tmpl w:val="0A886D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90C1523"/>
    <w:multiLevelType w:val="hybridMultilevel"/>
    <w:tmpl w:val="389E5C5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31182343"/>
    <w:multiLevelType w:val="hybridMultilevel"/>
    <w:tmpl w:val="ECFE941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39164B3E"/>
    <w:multiLevelType w:val="hybridMultilevel"/>
    <w:tmpl w:val="EC760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EA3FA6"/>
    <w:multiLevelType w:val="hybridMultilevel"/>
    <w:tmpl w:val="B1F810F6"/>
    <w:lvl w:ilvl="0" w:tplc="D69828C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732397"/>
    <w:multiLevelType w:val="multilevel"/>
    <w:tmpl w:val="453225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A3A2FE9"/>
    <w:multiLevelType w:val="hybridMultilevel"/>
    <w:tmpl w:val="6464B3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592"/>
    <w:rsid w:val="00002024"/>
    <w:rsid w:val="00024E10"/>
    <w:rsid w:val="000268E7"/>
    <w:rsid w:val="00030708"/>
    <w:rsid w:val="0003191B"/>
    <w:rsid w:val="00032DF3"/>
    <w:rsid w:val="00033D50"/>
    <w:rsid w:val="000357C1"/>
    <w:rsid w:val="0004186B"/>
    <w:rsid w:val="00043CCC"/>
    <w:rsid w:val="00046689"/>
    <w:rsid w:val="00074A16"/>
    <w:rsid w:val="00074C59"/>
    <w:rsid w:val="00082FA8"/>
    <w:rsid w:val="00083225"/>
    <w:rsid w:val="00091545"/>
    <w:rsid w:val="00092288"/>
    <w:rsid w:val="000A2B36"/>
    <w:rsid w:val="000A681A"/>
    <w:rsid w:val="000C2A01"/>
    <w:rsid w:val="000C2D2B"/>
    <w:rsid w:val="000D2724"/>
    <w:rsid w:val="000D55DC"/>
    <w:rsid w:val="000E2473"/>
    <w:rsid w:val="000E57F4"/>
    <w:rsid w:val="000F1D32"/>
    <w:rsid w:val="00102FD4"/>
    <w:rsid w:val="00103D8B"/>
    <w:rsid w:val="00103E2B"/>
    <w:rsid w:val="00113B29"/>
    <w:rsid w:val="001168EB"/>
    <w:rsid w:val="001258E4"/>
    <w:rsid w:val="00136066"/>
    <w:rsid w:val="00166C12"/>
    <w:rsid w:val="00173075"/>
    <w:rsid w:val="00174383"/>
    <w:rsid w:val="001777FE"/>
    <w:rsid w:val="00177868"/>
    <w:rsid w:val="00191E42"/>
    <w:rsid w:val="001A1F54"/>
    <w:rsid w:val="001A58A0"/>
    <w:rsid w:val="001B2AFC"/>
    <w:rsid w:val="001B4858"/>
    <w:rsid w:val="001D0ABB"/>
    <w:rsid w:val="001D4BCA"/>
    <w:rsid w:val="001E25E7"/>
    <w:rsid w:val="00202842"/>
    <w:rsid w:val="0020355D"/>
    <w:rsid w:val="002128BC"/>
    <w:rsid w:val="00214A07"/>
    <w:rsid w:val="002313F0"/>
    <w:rsid w:val="002325FA"/>
    <w:rsid w:val="0024253A"/>
    <w:rsid w:val="002428F5"/>
    <w:rsid w:val="002509A5"/>
    <w:rsid w:val="00252844"/>
    <w:rsid w:val="002709A9"/>
    <w:rsid w:val="00274FAE"/>
    <w:rsid w:val="00282077"/>
    <w:rsid w:val="0029157D"/>
    <w:rsid w:val="002A05E7"/>
    <w:rsid w:val="002A0E1A"/>
    <w:rsid w:val="002A2648"/>
    <w:rsid w:val="002A7855"/>
    <w:rsid w:val="002B1F45"/>
    <w:rsid w:val="002B49C3"/>
    <w:rsid w:val="002C24AE"/>
    <w:rsid w:val="002D3D46"/>
    <w:rsid w:val="002E2ECA"/>
    <w:rsid w:val="002F05F3"/>
    <w:rsid w:val="00302A7A"/>
    <w:rsid w:val="00317F01"/>
    <w:rsid w:val="00320DCF"/>
    <w:rsid w:val="00322E31"/>
    <w:rsid w:val="003248A1"/>
    <w:rsid w:val="00325576"/>
    <w:rsid w:val="0033447C"/>
    <w:rsid w:val="00354496"/>
    <w:rsid w:val="00356671"/>
    <w:rsid w:val="003577DE"/>
    <w:rsid w:val="00370FB3"/>
    <w:rsid w:val="00385641"/>
    <w:rsid w:val="00390567"/>
    <w:rsid w:val="00391E37"/>
    <w:rsid w:val="00394654"/>
    <w:rsid w:val="00395AAE"/>
    <w:rsid w:val="00395E00"/>
    <w:rsid w:val="003A03BB"/>
    <w:rsid w:val="003A184D"/>
    <w:rsid w:val="003A33DA"/>
    <w:rsid w:val="003B4FA0"/>
    <w:rsid w:val="003B5E59"/>
    <w:rsid w:val="003C3A4C"/>
    <w:rsid w:val="003E2309"/>
    <w:rsid w:val="003E308F"/>
    <w:rsid w:val="003E5795"/>
    <w:rsid w:val="003E602C"/>
    <w:rsid w:val="003F3886"/>
    <w:rsid w:val="0041465A"/>
    <w:rsid w:val="004170EE"/>
    <w:rsid w:val="00430F4A"/>
    <w:rsid w:val="00435030"/>
    <w:rsid w:val="00440962"/>
    <w:rsid w:val="00440E68"/>
    <w:rsid w:val="00446FB4"/>
    <w:rsid w:val="004473A6"/>
    <w:rsid w:val="00447E54"/>
    <w:rsid w:val="0046070A"/>
    <w:rsid w:val="0046142F"/>
    <w:rsid w:val="00462441"/>
    <w:rsid w:val="00464868"/>
    <w:rsid w:val="0047789D"/>
    <w:rsid w:val="004830B0"/>
    <w:rsid w:val="004856E1"/>
    <w:rsid w:val="0048684E"/>
    <w:rsid w:val="004A103C"/>
    <w:rsid w:val="004B1B15"/>
    <w:rsid w:val="004E0BFC"/>
    <w:rsid w:val="004F58C7"/>
    <w:rsid w:val="00520C74"/>
    <w:rsid w:val="00525EB6"/>
    <w:rsid w:val="00527EE2"/>
    <w:rsid w:val="00537E68"/>
    <w:rsid w:val="00543F57"/>
    <w:rsid w:val="00555326"/>
    <w:rsid w:val="00566FDE"/>
    <w:rsid w:val="0057268A"/>
    <w:rsid w:val="005842C4"/>
    <w:rsid w:val="00585C40"/>
    <w:rsid w:val="005A095F"/>
    <w:rsid w:val="005A20BF"/>
    <w:rsid w:val="005A4BCC"/>
    <w:rsid w:val="005B5B77"/>
    <w:rsid w:val="005C77C2"/>
    <w:rsid w:val="005D0122"/>
    <w:rsid w:val="005F346A"/>
    <w:rsid w:val="005F7BBC"/>
    <w:rsid w:val="006239CD"/>
    <w:rsid w:val="00630ADA"/>
    <w:rsid w:val="006343A6"/>
    <w:rsid w:val="00653F02"/>
    <w:rsid w:val="006569DE"/>
    <w:rsid w:val="00663C6D"/>
    <w:rsid w:val="006776F2"/>
    <w:rsid w:val="006955DE"/>
    <w:rsid w:val="006B18DD"/>
    <w:rsid w:val="006C3557"/>
    <w:rsid w:val="006E1835"/>
    <w:rsid w:val="007002EE"/>
    <w:rsid w:val="00701E13"/>
    <w:rsid w:val="00726044"/>
    <w:rsid w:val="00727F17"/>
    <w:rsid w:val="00744285"/>
    <w:rsid w:val="00746448"/>
    <w:rsid w:val="00750270"/>
    <w:rsid w:val="007567D1"/>
    <w:rsid w:val="00763D60"/>
    <w:rsid w:val="007667F5"/>
    <w:rsid w:val="00775CEF"/>
    <w:rsid w:val="00780E7E"/>
    <w:rsid w:val="00797BFF"/>
    <w:rsid w:val="007B510E"/>
    <w:rsid w:val="007B664F"/>
    <w:rsid w:val="007B6EBC"/>
    <w:rsid w:val="007C1303"/>
    <w:rsid w:val="007C687B"/>
    <w:rsid w:val="007E0BDC"/>
    <w:rsid w:val="007F37ED"/>
    <w:rsid w:val="007F6288"/>
    <w:rsid w:val="00800C20"/>
    <w:rsid w:val="00801951"/>
    <w:rsid w:val="00814085"/>
    <w:rsid w:val="00814F90"/>
    <w:rsid w:val="00837C3C"/>
    <w:rsid w:val="008400D6"/>
    <w:rsid w:val="0084660D"/>
    <w:rsid w:val="00861A46"/>
    <w:rsid w:val="00873525"/>
    <w:rsid w:val="00874E36"/>
    <w:rsid w:val="00876CDE"/>
    <w:rsid w:val="00890129"/>
    <w:rsid w:val="00892664"/>
    <w:rsid w:val="00894BC7"/>
    <w:rsid w:val="00895427"/>
    <w:rsid w:val="008D25DF"/>
    <w:rsid w:val="008D28FB"/>
    <w:rsid w:val="008E2E52"/>
    <w:rsid w:val="008F7A23"/>
    <w:rsid w:val="00903F2E"/>
    <w:rsid w:val="009123A7"/>
    <w:rsid w:val="00913057"/>
    <w:rsid w:val="0093772C"/>
    <w:rsid w:val="00951364"/>
    <w:rsid w:val="009541F4"/>
    <w:rsid w:val="009576E5"/>
    <w:rsid w:val="009645B6"/>
    <w:rsid w:val="009649D4"/>
    <w:rsid w:val="0096784E"/>
    <w:rsid w:val="00967B4A"/>
    <w:rsid w:val="00982C04"/>
    <w:rsid w:val="0099210B"/>
    <w:rsid w:val="0099760E"/>
    <w:rsid w:val="009B66A8"/>
    <w:rsid w:val="009C1EAF"/>
    <w:rsid w:val="009C2DB5"/>
    <w:rsid w:val="009E1DB1"/>
    <w:rsid w:val="009E2D3C"/>
    <w:rsid w:val="009E6058"/>
    <w:rsid w:val="009E7D7C"/>
    <w:rsid w:val="00A02E56"/>
    <w:rsid w:val="00A171A6"/>
    <w:rsid w:val="00A37442"/>
    <w:rsid w:val="00A404D7"/>
    <w:rsid w:val="00A42212"/>
    <w:rsid w:val="00A50CFD"/>
    <w:rsid w:val="00A512D7"/>
    <w:rsid w:val="00A62A56"/>
    <w:rsid w:val="00A8523E"/>
    <w:rsid w:val="00AB428B"/>
    <w:rsid w:val="00AC134C"/>
    <w:rsid w:val="00AC1952"/>
    <w:rsid w:val="00AE0616"/>
    <w:rsid w:val="00AE2691"/>
    <w:rsid w:val="00AE79A2"/>
    <w:rsid w:val="00AF1380"/>
    <w:rsid w:val="00B040CB"/>
    <w:rsid w:val="00B0556D"/>
    <w:rsid w:val="00B1276B"/>
    <w:rsid w:val="00B30791"/>
    <w:rsid w:val="00B4216A"/>
    <w:rsid w:val="00B5684B"/>
    <w:rsid w:val="00B56A27"/>
    <w:rsid w:val="00B64D5D"/>
    <w:rsid w:val="00B709AB"/>
    <w:rsid w:val="00B8611E"/>
    <w:rsid w:val="00B9372E"/>
    <w:rsid w:val="00B97C20"/>
    <w:rsid w:val="00BA333E"/>
    <w:rsid w:val="00BB3B72"/>
    <w:rsid w:val="00BB57CE"/>
    <w:rsid w:val="00BF16E2"/>
    <w:rsid w:val="00C070F7"/>
    <w:rsid w:val="00C07853"/>
    <w:rsid w:val="00C4085A"/>
    <w:rsid w:val="00C46EBF"/>
    <w:rsid w:val="00C577CF"/>
    <w:rsid w:val="00C60702"/>
    <w:rsid w:val="00C61608"/>
    <w:rsid w:val="00C75ED7"/>
    <w:rsid w:val="00C8415B"/>
    <w:rsid w:val="00CD0DC7"/>
    <w:rsid w:val="00CD1DB6"/>
    <w:rsid w:val="00CD35C9"/>
    <w:rsid w:val="00CD4B63"/>
    <w:rsid w:val="00CD5C5A"/>
    <w:rsid w:val="00CF5E35"/>
    <w:rsid w:val="00D06B28"/>
    <w:rsid w:val="00D06DB1"/>
    <w:rsid w:val="00D11601"/>
    <w:rsid w:val="00D11735"/>
    <w:rsid w:val="00D11EA7"/>
    <w:rsid w:val="00D143B4"/>
    <w:rsid w:val="00D15C51"/>
    <w:rsid w:val="00D16730"/>
    <w:rsid w:val="00D16812"/>
    <w:rsid w:val="00D212A6"/>
    <w:rsid w:val="00D256B6"/>
    <w:rsid w:val="00D25E3E"/>
    <w:rsid w:val="00D303DA"/>
    <w:rsid w:val="00D51914"/>
    <w:rsid w:val="00D5524D"/>
    <w:rsid w:val="00D5735C"/>
    <w:rsid w:val="00D6643D"/>
    <w:rsid w:val="00D71CE9"/>
    <w:rsid w:val="00D75753"/>
    <w:rsid w:val="00D77D8B"/>
    <w:rsid w:val="00D9676C"/>
    <w:rsid w:val="00DA2D08"/>
    <w:rsid w:val="00DA535F"/>
    <w:rsid w:val="00DB4DE2"/>
    <w:rsid w:val="00DD274C"/>
    <w:rsid w:val="00DE1BD7"/>
    <w:rsid w:val="00DE271B"/>
    <w:rsid w:val="00DE6940"/>
    <w:rsid w:val="00DF750E"/>
    <w:rsid w:val="00E1271A"/>
    <w:rsid w:val="00E2281F"/>
    <w:rsid w:val="00E374E2"/>
    <w:rsid w:val="00E428B2"/>
    <w:rsid w:val="00E55135"/>
    <w:rsid w:val="00E65D7C"/>
    <w:rsid w:val="00E7293A"/>
    <w:rsid w:val="00E76C03"/>
    <w:rsid w:val="00E7725B"/>
    <w:rsid w:val="00E84296"/>
    <w:rsid w:val="00EA3218"/>
    <w:rsid w:val="00EB0169"/>
    <w:rsid w:val="00EB754D"/>
    <w:rsid w:val="00EE2534"/>
    <w:rsid w:val="00EF4DD7"/>
    <w:rsid w:val="00EF6154"/>
    <w:rsid w:val="00EF61F2"/>
    <w:rsid w:val="00F10375"/>
    <w:rsid w:val="00F23EB7"/>
    <w:rsid w:val="00F27229"/>
    <w:rsid w:val="00F373DD"/>
    <w:rsid w:val="00F635BD"/>
    <w:rsid w:val="00F73EBC"/>
    <w:rsid w:val="00F877EF"/>
    <w:rsid w:val="00F9112F"/>
    <w:rsid w:val="00F916D0"/>
    <w:rsid w:val="00F97592"/>
    <w:rsid w:val="00FA2A45"/>
    <w:rsid w:val="00FB3F7C"/>
    <w:rsid w:val="00FB77DF"/>
    <w:rsid w:val="00FD1CDB"/>
    <w:rsid w:val="00FF2F9B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0C443"/>
  <w15:chartTrackingRefBased/>
  <w15:docId w15:val="{589B16D4-E81B-4646-875D-01B722709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E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76B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27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1276B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FootnoteText">
    <w:name w:val="footnote text"/>
    <w:aliases w:val="FOOTNOTES,fn,single space,Footnote Text1,Fodnotetekst Tegn,footnote text Char,Fodnotetekst Tegn Char,single space Char,footnote text Char Char Char,Fodnotetekst Tegn Char1,single space Char1,footnote text Char Char1,f,Geneva 9"/>
    <w:basedOn w:val="Normal"/>
    <w:link w:val="FootnoteTextChar"/>
    <w:uiPriority w:val="99"/>
    <w:semiHidden/>
    <w:rsid w:val="00B127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FOOTNOTES Char,fn Char,single space Char2,Footnote Text1 Char,Fodnotetekst Tegn Char2,footnote text Char Char,Fodnotetekst Tegn Char Char,single space Char Char,footnote text Char Char Char Char,Fodnotetekst Tegn Char1 Char,f Char"/>
    <w:basedOn w:val="DefaultParagraphFont"/>
    <w:link w:val="FootnoteText"/>
    <w:uiPriority w:val="99"/>
    <w:semiHidden/>
    <w:rsid w:val="00B1276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aliases w:val="16 Point,Superscript 6 Point,ftref"/>
    <w:basedOn w:val="DefaultParagraphFont"/>
    <w:uiPriority w:val="99"/>
    <w:semiHidden/>
    <w:rsid w:val="00B127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81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842C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42C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C2D2B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653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F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F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253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72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4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dc.nal.usda.gov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DFB57D26-0D31-4BEB-A23F-A8AE16F2B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ab Baye</dc:creator>
  <cp:keywords/>
  <dc:description/>
  <cp:lastModifiedBy>AAMADEO</cp:lastModifiedBy>
  <cp:revision>7</cp:revision>
  <dcterms:created xsi:type="dcterms:W3CDTF">2021-07-28T13:07:00Z</dcterms:created>
  <dcterms:modified xsi:type="dcterms:W3CDTF">2021-09-0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X8m5Czez"/&gt;&lt;style id="http://www.zotero.org/styles/apa-6th-edition" locale="en-U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